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29D4332B" w:rsidR="00322473" w:rsidRPr="00621A9A" w:rsidRDefault="00AC5DC1" w:rsidP="00A4164E">
      <w:pPr>
        <w:pStyle w:val="Kop1"/>
        <w:jc w:val="left"/>
        <w:rPr>
          <w:rFonts w:asciiTheme="minorHAnsi" w:eastAsia="Times New Roman" w:hAnsi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inorHAnsi" w:eastAsia="Times New Roman" w:hAnsiTheme="minorHAnsi"/>
          <w:b/>
          <w:bCs/>
          <w:color w:val="000000" w:themeColor="text1"/>
          <w:sz w:val="22"/>
          <w:szCs w:val="22"/>
          <w:lang w:val="en-US"/>
        </w:rPr>
        <w:t xml:space="preserve">Additional file </w:t>
      </w:r>
      <w:r w:rsidR="009968C4" w:rsidRPr="00621A9A">
        <w:rPr>
          <w:rFonts w:asciiTheme="minorHAnsi" w:eastAsia="Times New Roman" w:hAnsiTheme="minorHAnsi"/>
          <w:b/>
          <w:bCs/>
          <w:color w:val="000000" w:themeColor="text1"/>
          <w:sz w:val="22"/>
          <w:szCs w:val="22"/>
          <w:lang w:val="en-US"/>
        </w:rPr>
        <w:t>1. List of Psychoeducational Materials</w:t>
      </w:r>
    </w:p>
    <w:p w14:paraId="71B6F142" w14:textId="77777777" w:rsidR="009968C4" w:rsidRPr="00621A9A" w:rsidRDefault="009968C4" w:rsidP="00A4164E">
      <w:pPr>
        <w:rPr>
          <w:lang w:val="en-US"/>
        </w:rPr>
      </w:pPr>
    </w:p>
    <w:tbl>
      <w:tblPr>
        <w:tblStyle w:val="a4"/>
        <w:tblW w:w="15730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992"/>
        <w:gridCol w:w="2268"/>
        <w:gridCol w:w="1984"/>
        <w:gridCol w:w="2410"/>
        <w:gridCol w:w="1559"/>
        <w:gridCol w:w="1134"/>
        <w:gridCol w:w="851"/>
        <w:gridCol w:w="4111"/>
      </w:tblGrid>
      <w:tr w:rsidR="009968C4" w:rsidRPr="00621A9A" w14:paraId="0A2BCA3C" w14:textId="77777777" w:rsidTr="009968C4">
        <w:tc>
          <w:tcPr>
            <w:tcW w:w="15730" w:type="dxa"/>
            <w:gridSpan w:val="9"/>
            <w:tcBorders>
              <w:top w:val="nil"/>
            </w:tcBorders>
          </w:tcPr>
          <w:p w14:paraId="1A3F51A4" w14:textId="42285866" w:rsidR="009968C4" w:rsidRPr="00621A9A" w:rsidRDefault="009968C4" w:rsidP="00A4164E">
            <w:pPr>
              <w:tabs>
                <w:tab w:val="left" w:pos="242"/>
              </w:tabs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able 1.</w:t>
            </w:r>
          </w:p>
        </w:tc>
      </w:tr>
      <w:tr w:rsidR="009968C4" w:rsidRPr="00621A9A" w14:paraId="4135284E" w14:textId="77777777" w:rsidTr="009968C4">
        <w:tc>
          <w:tcPr>
            <w:tcW w:w="15730" w:type="dxa"/>
            <w:gridSpan w:val="9"/>
          </w:tcPr>
          <w:p w14:paraId="451E9489" w14:textId="4C0AFB77" w:rsidR="009968C4" w:rsidRPr="00621A9A" w:rsidRDefault="009968C4" w:rsidP="00A4164E">
            <w:pPr>
              <w:tabs>
                <w:tab w:val="left" w:pos="242"/>
              </w:tabs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US"/>
              </w:rPr>
              <w:t>Materials from the United States</w:t>
            </w:r>
          </w:p>
        </w:tc>
      </w:tr>
      <w:tr w:rsidR="00484CC1" w:rsidRPr="00621A9A" w14:paraId="0D331095" w14:textId="77777777" w:rsidTr="009968C4">
        <w:tc>
          <w:tcPr>
            <w:tcW w:w="421" w:type="dxa"/>
            <w:tcBorders>
              <w:right w:val="nil"/>
            </w:tcBorders>
          </w:tcPr>
          <w:p w14:paraId="76B0596A" w14:textId="4995D083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03" w14:textId="18C27287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ype of materi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04" w14:textId="77777777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bookmarkStart w:id="0" w:name="_heading=h.gjdgxs" w:colFirst="0" w:colLast="0"/>
            <w:bookmarkEnd w:id="0"/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05" w14:textId="77777777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B233F4C" w14:textId="35A612A8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stitution/ Publishe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06" w14:textId="57D810A8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ublished 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08" w14:textId="5FAB02EC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dienc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95955E" w14:textId="3A761199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Word Count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0B" w14:textId="71F2E705" w:rsidR="00484CC1" w:rsidRPr="00621A9A" w:rsidRDefault="00484CC1" w:rsidP="00A4164E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Link</w:t>
            </w:r>
          </w:p>
        </w:tc>
      </w:tr>
      <w:tr w:rsidR="00484CC1" w:rsidRPr="00621A9A" w14:paraId="7B0FD7E7" w14:textId="77777777" w:rsidTr="009968C4">
        <w:tc>
          <w:tcPr>
            <w:tcW w:w="421" w:type="dxa"/>
            <w:tcBorders>
              <w:right w:val="nil"/>
            </w:tcBorders>
          </w:tcPr>
          <w:p w14:paraId="7121027D" w14:textId="40C7914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0D" w14:textId="45FF605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0E" w14:textId="7C1709E8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ttention-deficit/ hyperactivity disorder (ADHD) in childre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0F" w14:textId="262676C2" w:rsidR="00484CC1" w:rsidRPr="00621A9A" w:rsidRDefault="00484CC1" w:rsidP="00A4164E">
            <w:pPr>
              <w:spacing w:after="7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Mayo Clinic Staff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8795A41" w14:textId="26E2F39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Mayo Clini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10" w14:textId="081B8193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11" w14:textId="1E576CF1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DDBA23" w14:textId="2446D6F7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3298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14" w14:textId="1B8FF604" w:rsidR="00484CC1" w:rsidRPr="00621A9A" w:rsidRDefault="00AC5DC1" w:rsidP="00A4164E">
            <w:pPr>
              <w:spacing w:after="160"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7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mayoclinic.org/diseases-conditions/adhd/diagnosis-treatment/drc-20350895</w:t>
              </w:r>
            </w:hyperlink>
          </w:p>
        </w:tc>
      </w:tr>
      <w:tr w:rsidR="00484CC1" w:rsidRPr="00621A9A" w14:paraId="29DAA677" w14:textId="77777777" w:rsidTr="009968C4">
        <w:trPr>
          <w:trHeight w:val="448"/>
        </w:trPr>
        <w:tc>
          <w:tcPr>
            <w:tcW w:w="421" w:type="dxa"/>
            <w:tcBorders>
              <w:right w:val="nil"/>
            </w:tcBorders>
          </w:tcPr>
          <w:p w14:paraId="564B6DD3" w14:textId="72506E4B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16" w14:textId="1A69576B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17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hat is ADHD?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1A" w14:textId="5062324D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hysician Review: Ranna Parekh, M.D.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DD64295" w14:textId="3EDD57C0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merican Psychiatric Association (APA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1B" w14:textId="1208BDC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1C" w14:textId="51C304A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796F9F" w14:textId="6E4AB3DC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1455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1F" w14:textId="613AC3E1" w:rsidR="00484CC1" w:rsidRPr="00621A9A" w:rsidRDefault="00AC5DC1" w:rsidP="00A4164E">
            <w:pPr>
              <w:spacing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8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psychiatry.org/patients-families/adhd/what-is-adhd</w:t>
              </w:r>
            </w:hyperlink>
          </w:p>
        </w:tc>
      </w:tr>
      <w:tr w:rsidR="00484CC1" w:rsidRPr="00621A9A" w14:paraId="4430EC49" w14:textId="77777777" w:rsidTr="009968C4">
        <w:trPr>
          <w:trHeight w:val="71"/>
        </w:trPr>
        <w:tc>
          <w:tcPr>
            <w:tcW w:w="421" w:type="dxa"/>
            <w:tcBorders>
              <w:right w:val="nil"/>
            </w:tcBorders>
          </w:tcPr>
          <w:p w14:paraId="5963EDF3" w14:textId="17C452F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21" w14:textId="26C11C3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22" w14:textId="5F135C3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ttention-Deficit/ Hyperactivity Disorder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23" w14:textId="59B384A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National Institute of Mental Health (NIMH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D8C195F" w14:textId="7B94CB3F" w:rsidR="00484CC1" w:rsidRPr="00621A9A" w:rsidRDefault="00484CC1" w:rsidP="00A4164E">
            <w:pPr>
              <w:spacing w:after="7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National Institute of Mental Health (NIMH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24" w14:textId="4B165233" w:rsidR="00484CC1" w:rsidRPr="00621A9A" w:rsidRDefault="00484CC1" w:rsidP="00A4164E">
            <w:pPr>
              <w:spacing w:after="7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25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A3CECD" w14:textId="1A197E6A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2617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28" w14:textId="1BBBFB49" w:rsidR="00484CC1" w:rsidRPr="00621A9A" w:rsidRDefault="00AC5DC1" w:rsidP="00A4164E">
            <w:pPr>
              <w:spacing w:after="160"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9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nimh.nih.gov/health/topics/attention-deficit-hyperactivity-disorder-adhd/index.shtml</w:t>
              </w:r>
            </w:hyperlink>
          </w:p>
        </w:tc>
      </w:tr>
      <w:tr w:rsidR="00484CC1" w:rsidRPr="00621A9A" w14:paraId="23E58A2F" w14:textId="77777777" w:rsidTr="009968C4">
        <w:tc>
          <w:tcPr>
            <w:tcW w:w="421" w:type="dxa"/>
            <w:tcBorders>
              <w:right w:val="nil"/>
            </w:tcBorders>
          </w:tcPr>
          <w:p w14:paraId="1817D00F" w14:textId="50D9B19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2A" w14:textId="69AC752B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2B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Understanding ADHD: Information for Parents</w:t>
            </w:r>
          </w:p>
          <w:p w14:paraId="0000002C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2D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merican Academy of Pediatric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4D9A7C" w14:textId="0783884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merican Academy of Pediatric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E3BB5A" w14:textId="4A4E2512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ritten in 2007. </w:t>
            </w:r>
          </w:p>
          <w:p w14:paraId="0000002E" w14:textId="79485788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Last updated in 2019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2F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E155037" w14:textId="664020CF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894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32" w14:textId="4841598D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0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healthychildren.org/English/health-issues/conditions/adhd/Pages/Understanding-ADHD.aspx</w:t>
              </w:r>
            </w:hyperlink>
          </w:p>
        </w:tc>
      </w:tr>
      <w:tr w:rsidR="00484CC1" w:rsidRPr="00621A9A" w14:paraId="37F2E280" w14:textId="77777777" w:rsidTr="009968C4">
        <w:trPr>
          <w:trHeight w:val="71"/>
        </w:trPr>
        <w:tc>
          <w:tcPr>
            <w:tcW w:w="421" w:type="dxa"/>
            <w:tcBorders>
              <w:right w:val="nil"/>
            </w:tcBorders>
          </w:tcPr>
          <w:p w14:paraId="59B50E46" w14:textId="1C98C1B2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3F" w14:textId="31A79B34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41" w14:textId="171BC1AC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DHD – </w:t>
            </w:r>
            <w:proofErr w:type="gram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ttention Deficit Hyperactivity Disorder</w:t>
            </w:r>
            <w:proofErr w:type="gram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in Northern New Jersey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42" w14:textId="00C5BB94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sycho-Educational Associat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A4E2209" w14:textId="495FA1F4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sycho-Educational Associat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43" w14:textId="683A1B0C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44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290D39" w14:textId="1497894A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515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47" w14:textId="62B30739" w:rsidR="00484CC1" w:rsidRPr="00621A9A" w:rsidRDefault="00AC5DC1" w:rsidP="00A4164E">
            <w:pPr>
              <w:spacing w:after="160"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1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://www.psycho-edassociates.com/disorders/attention-deficit-hyperactivity-disorder-adhd-in-new-jersey/</w:t>
              </w:r>
            </w:hyperlink>
          </w:p>
        </w:tc>
      </w:tr>
      <w:tr w:rsidR="00484CC1" w:rsidRPr="00621A9A" w14:paraId="276DAB81" w14:textId="77777777" w:rsidTr="009968C4">
        <w:trPr>
          <w:trHeight w:val="990"/>
        </w:trPr>
        <w:tc>
          <w:tcPr>
            <w:tcW w:w="421" w:type="dxa"/>
            <w:tcBorders>
              <w:right w:val="nil"/>
            </w:tcBorders>
          </w:tcPr>
          <w:p w14:paraId="76EE16BE" w14:textId="74D4DDE3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F6A57A" w14:textId="3D66926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3715C8" w14:textId="50D0643B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hat is ADHD?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4B790B" w14:textId="48E1FB0B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enters for Disease Control and Prevent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9CD890" w14:textId="1CC5FF68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enters for Disease Control and Preven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6F573C" w14:textId="0CCB790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Last reviewed in 20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729A7F" w14:textId="449A5C8C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32CA7F" w14:textId="0F61486D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1021</w:t>
            </w:r>
          </w:p>
        </w:tc>
        <w:tc>
          <w:tcPr>
            <w:tcW w:w="4111" w:type="dxa"/>
            <w:tcBorders>
              <w:left w:val="nil"/>
            </w:tcBorders>
          </w:tcPr>
          <w:p w14:paraId="5E2EE68B" w14:textId="06ECEC52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2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cdc.gov/ncbddd/adhd/facts.html</w:t>
              </w:r>
            </w:hyperlink>
          </w:p>
        </w:tc>
      </w:tr>
      <w:tr w:rsidR="00484CC1" w:rsidRPr="00621A9A" w14:paraId="0952C5C1" w14:textId="77777777" w:rsidTr="009968C4">
        <w:trPr>
          <w:trHeight w:val="1258"/>
        </w:trPr>
        <w:tc>
          <w:tcPr>
            <w:tcW w:w="421" w:type="dxa"/>
            <w:tcBorders>
              <w:right w:val="nil"/>
            </w:tcBorders>
          </w:tcPr>
          <w:p w14:paraId="3177E756" w14:textId="3D605CF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3794F" w14:textId="7A1A54A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4549C5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ing a Child with ADHD</w:t>
            </w:r>
          </w:p>
          <w:p w14:paraId="73E19DBE" w14:textId="7EFB06EA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6D7E41" w14:textId="5AE0BA3D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hildren and Adults with Attention-Deficit/Hyperactivity Disorder (CHAD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5450B5D" w14:textId="2F6FFA4A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hildren and Adults with Attention-Deficit/Hyperactivity Disorder (CHADD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9163BF" w14:textId="02F2E6E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AC71F2" w14:textId="3FBE7EF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6E5A1E" w14:textId="0A2887E7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1530</w:t>
            </w:r>
          </w:p>
        </w:tc>
        <w:tc>
          <w:tcPr>
            <w:tcW w:w="4111" w:type="dxa"/>
            <w:tcBorders>
              <w:left w:val="nil"/>
            </w:tcBorders>
          </w:tcPr>
          <w:p w14:paraId="58E4D144" w14:textId="198F59A2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3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chadd.org/wp-content/uploads/2018/03/aboutADHD.pdf</w:t>
              </w:r>
            </w:hyperlink>
          </w:p>
        </w:tc>
      </w:tr>
      <w:tr w:rsidR="00484CC1" w:rsidRPr="00621A9A" w14:paraId="7FBF5009" w14:textId="77777777" w:rsidTr="009968C4">
        <w:trPr>
          <w:trHeight w:val="1258"/>
        </w:trPr>
        <w:tc>
          <w:tcPr>
            <w:tcW w:w="421" w:type="dxa"/>
            <w:tcBorders>
              <w:right w:val="nil"/>
            </w:tcBorders>
          </w:tcPr>
          <w:p w14:paraId="7683D4B6" w14:textId="79F6022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49C6A6B" w14:textId="2134AFCD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AB6D41" w14:textId="769ADE5D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hat is ADHD?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E8B1D0C" w14:textId="2E518415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merican Academy of Child and Adolescent Psychiatry (AACAP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C52D317" w14:textId="27FE04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merican Academy of Child and Adolescent Psychiatry (AACAP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E6254F" w14:textId="0398DC91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321A44" w14:textId="0844DB7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496A15" w14:textId="2150B48B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623</w:t>
            </w:r>
          </w:p>
        </w:tc>
        <w:tc>
          <w:tcPr>
            <w:tcW w:w="4111" w:type="dxa"/>
            <w:tcBorders>
              <w:left w:val="nil"/>
            </w:tcBorders>
          </w:tcPr>
          <w:p w14:paraId="4F322F7F" w14:textId="43840891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4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aacap.org/AACAP/Families_and_Youth/Resource_Centers/ADHD_Resource_Center/ADHD_A_Guide_for_Families/What_is_ADHD.aspx</w:t>
              </w:r>
            </w:hyperlink>
          </w:p>
        </w:tc>
      </w:tr>
      <w:tr w:rsidR="00484CC1" w:rsidRPr="00621A9A" w14:paraId="3350EBB4" w14:textId="77777777" w:rsidTr="009968C4">
        <w:tc>
          <w:tcPr>
            <w:tcW w:w="421" w:type="dxa"/>
            <w:tcBorders>
              <w:right w:val="nil"/>
            </w:tcBorders>
          </w:tcPr>
          <w:p w14:paraId="7C6C8844" w14:textId="0B5D216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5B" w14:textId="746C61D1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5C" w14:textId="0A315CB0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HD: What is ADH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00005D" w14:textId="587A794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emours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KidsHealth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. Reviewed by: Shirin Hasan, M.D.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0BF55BC" w14:textId="7F549B71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emours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KidsHealth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5E" w14:textId="37DC333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Last reviewed in 20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5F" w14:textId="31B2C2E0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47036A" w14:textId="4C5F7627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963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62" w14:textId="0A778571" w:rsidR="00484CC1" w:rsidRPr="00621A9A" w:rsidRDefault="00AC5DC1" w:rsidP="00A4164E">
            <w:pPr>
              <w:spacing w:after="160"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5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kidshealth.org/en/parents/adhd.html</w:t>
              </w:r>
            </w:hyperlink>
          </w:p>
        </w:tc>
      </w:tr>
      <w:tr w:rsidR="00484CC1" w:rsidRPr="00621A9A" w14:paraId="3B9C9900" w14:textId="77777777" w:rsidTr="009968C4">
        <w:tc>
          <w:tcPr>
            <w:tcW w:w="421" w:type="dxa"/>
            <w:tcBorders>
              <w:right w:val="nil"/>
            </w:tcBorders>
          </w:tcPr>
          <w:p w14:paraId="2ABD0C3D" w14:textId="5863D2FC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0006D" w14:textId="59603E7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00006E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ell Me All I Need </w:t>
            </w:r>
            <w:proofErr w:type="gram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To</w:t>
            </w:r>
            <w:proofErr w:type="gram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Know About ADH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81B4476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Jennifer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Tzeses</w:t>
            </w:r>
            <w:proofErr w:type="spellEnd"/>
          </w:p>
          <w:p w14:paraId="00000071" w14:textId="285F4E5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Reviewed By: Randy Bressle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D435BA9" w14:textId="6DC264A6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Psycom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00072" w14:textId="69813D54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Last Reviewed in 20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000073" w14:textId="55342650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5D1DB0" w14:textId="5D16A9F9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3477</w:t>
            </w:r>
          </w:p>
        </w:tc>
        <w:tc>
          <w:tcPr>
            <w:tcW w:w="4111" w:type="dxa"/>
            <w:tcBorders>
              <w:left w:val="nil"/>
            </w:tcBorders>
          </w:tcPr>
          <w:p w14:paraId="00000076" w14:textId="0D5AB84D" w:rsidR="00484CC1" w:rsidRPr="00621A9A" w:rsidRDefault="00AC5DC1" w:rsidP="00A4164E">
            <w:pPr>
              <w:spacing w:after="160"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6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psycom.net/adhd</w:t>
              </w:r>
            </w:hyperlink>
          </w:p>
        </w:tc>
      </w:tr>
      <w:tr w:rsidR="00484CC1" w:rsidRPr="00621A9A" w14:paraId="08852BAE" w14:textId="77777777" w:rsidTr="009968C4">
        <w:tc>
          <w:tcPr>
            <w:tcW w:w="421" w:type="dxa"/>
            <w:tcBorders>
              <w:right w:val="nil"/>
            </w:tcBorders>
          </w:tcPr>
          <w:p w14:paraId="3D7B4107" w14:textId="77E972B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7A907F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0621A4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hat is ADHD?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4571B0" w14:textId="2BE22D0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nderstood Team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272FFF" w14:textId="3245BEA9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Understoo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693948" w14:textId="19EBEB4E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C74B5B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youth and 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CECB24" w14:textId="464A482C" w:rsidR="00484CC1" w:rsidRPr="00621A9A" w:rsidRDefault="00484CC1" w:rsidP="00A4164E">
            <w:pPr>
              <w:rPr>
                <w:lang w:val="en-US"/>
              </w:rPr>
            </w:pPr>
            <w:r w:rsidRPr="00621A9A">
              <w:rPr>
                <w:lang w:val="en-US"/>
              </w:rPr>
              <w:t>1239</w:t>
            </w:r>
          </w:p>
        </w:tc>
        <w:tc>
          <w:tcPr>
            <w:tcW w:w="4111" w:type="dxa"/>
            <w:tcBorders>
              <w:left w:val="nil"/>
            </w:tcBorders>
          </w:tcPr>
          <w:p w14:paraId="1BA2D7D9" w14:textId="4B48E039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17">
              <w:r w:rsidR="00484CC1" w:rsidRPr="00621A9A">
                <w:rPr>
                  <w:rFonts w:asciiTheme="minorHAnsi" w:hAnsiTheme="minorHAnsi"/>
                  <w:sz w:val="20"/>
                  <w:szCs w:val="20"/>
                  <w:u w:val="single"/>
                  <w:lang w:val="en-US"/>
                </w:rPr>
                <w:t>https://www.understood.org/en/learning-thinking-differences/child-learning-disabilities/add-adhd/what-is-adhd?_ul=1*1k32del*domain_userid*YW1wLTNzY25OQ1lJa3NTLXNTUjB0ajRtVnc.</w:t>
              </w:r>
            </w:hyperlink>
          </w:p>
        </w:tc>
      </w:tr>
    </w:tbl>
    <w:p w14:paraId="00000085" w14:textId="77777777" w:rsidR="00322473" w:rsidRPr="00621A9A" w:rsidRDefault="00322473" w:rsidP="00A4164E">
      <w:pPr>
        <w:rPr>
          <w:rFonts w:asciiTheme="minorHAnsi" w:hAnsiTheme="minorHAnsi"/>
          <w:b/>
          <w:sz w:val="20"/>
          <w:szCs w:val="20"/>
          <w:lang w:val="en-US"/>
        </w:rPr>
      </w:pPr>
    </w:p>
    <w:p w14:paraId="00000086" w14:textId="77777777" w:rsidR="00322473" w:rsidRPr="00621A9A" w:rsidRDefault="00322473" w:rsidP="00A4164E">
      <w:pPr>
        <w:rPr>
          <w:rFonts w:asciiTheme="minorHAnsi" w:hAnsiTheme="minorHAnsi"/>
          <w:b/>
          <w:sz w:val="20"/>
          <w:szCs w:val="20"/>
          <w:lang w:val="en-US"/>
        </w:rPr>
      </w:pPr>
    </w:p>
    <w:p w14:paraId="3F1A687B" w14:textId="483E8EAB" w:rsidR="00252807" w:rsidRPr="00621A9A" w:rsidRDefault="00855866" w:rsidP="00A4164E">
      <w:pPr>
        <w:rPr>
          <w:rFonts w:asciiTheme="minorHAnsi" w:eastAsia="Times New Roman" w:hAnsiTheme="minorHAnsi" w:cs="Times New Roman"/>
          <w:sz w:val="32"/>
          <w:szCs w:val="32"/>
          <w:lang w:val="en-US"/>
        </w:rPr>
      </w:pPr>
      <w:bookmarkStart w:id="1" w:name="_heading=h.wakh7ciwc7jq" w:colFirst="0" w:colLast="0"/>
      <w:bookmarkEnd w:id="1"/>
      <w:r w:rsidRPr="00621A9A">
        <w:rPr>
          <w:rFonts w:asciiTheme="minorHAnsi" w:eastAsia="Times New Roman" w:hAnsiTheme="minorHAnsi" w:cs="Times New Roman"/>
          <w:sz w:val="32"/>
          <w:szCs w:val="32"/>
          <w:lang w:val="en-US"/>
        </w:rPr>
        <w:br w:type="page"/>
      </w:r>
    </w:p>
    <w:tbl>
      <w:tblPr>
        <w:tblStyle w:val="a4"/>
        <w:tblW w:w="1544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992"/>
        <w:gridCol w:w="2126"/>
        <w:gridCol w:w="2410"/>
        <w:gridCol w:w="2410"/>
        <w:gridCol w:w="1134"/>
        <w:gridCol w:w="1134"/>
        <w:gridCol w:w="850"/>
        <w:gridCol w:w="3969"/>
      </w:tblGrid>
      <w:tr w:rsidR="009968C4" w:rsidRPr="00621A9A" w14:paraId="0D1C0061" w14:textId="77777777" w:rsidTr="009968C4">
        <w:tc>
          <w:tcPr>
            <w:tcW w:w="15446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F1CB96" w14:textId="0BF4AD4B" w:rsidR="009968C4" w:rsidRPr="00621A9A" w:rsidRDefault="009968C4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lastRenderedPageBreak/>
              <w:t>Table 2</w:t>
            </w:r>
          </w:p>
        </w:tc>
      </w:tr>
      <w:tr w:rsidR="009968C4" w:rsidRPr="00621A9A" w14:paraId="05595098" w14:textId="77777777" w:rsidTr="009968C4">
        <w:tc>
          <w:tcPr>
            <w:tcW w:w="15446" w:type="dxa"/>
            <w:gridSpan w:val="9"/>
            <w:tcBorders>
              <w:left w:val="nil"/>
              <w:bottom w:val="single" w:sz="4" w:space="0" w:color="000000"/>
              <w:right w:val="nil"/>
            </w:tcBorders>
          </w:tcPr>
          <w:p w14:paraId="4CE4ECB2" w14:textId="06580792" w:rsidR="009968C4" w:rsidRPr="00621A9A" w:rsidRDefault="009968C4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US"/>
              </w:rPr>
              <w:t>Materials from the United Kingdom</w:t>
            </w:r>
          </w:p>
        </w:tc>
      </w:tr>
      <w:tr w:rsidR="00484CC1" w:rsidRPr="00621A9A" w14:paraId="23BEB744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73270043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41F26A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ype of material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EFDB1E4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59E2217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E8E90EB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stitution/ Publishe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5A4291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ublished 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B87B2F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dienc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5A90FE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ord Count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C792EBA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ink</w:t>
            </w:r>
          </w:p>
        </w:tc>
      </w:tr>
      <w:tr w:rsidR="00484CC1" w:rsidRPr="00621A9A" w14:paraId="0DB43D62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6689676B" w14:textId="1804FB1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516B28" w14:textId="0A131B6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line fly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E88BDF8" w14:textId="5673B46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Advice and Information for Parents and </w:t>
            </w:r>
            <w:proofErr w:type="spellStart"/>
            <w:r w:rsidRPr="00621A9A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arers</w:t>
            </w:r>
            <w:proofErr w:type="spellEnd"/>
            <w:r w:rsidRPr="00621A9A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: ADH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EEC7DCE" w14:textId="27986DC5" w:rsidR="00484CC1" w:rsidRPr="00621A9A" w:rsidRDefault="00484CC1" w:rsidP="00A4164E">
            <w:pPr>
              <w:spacing w:after="7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ng Mind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1A30FD8" w14:textId="42D75FE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ng Mind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A39A4D" w14:textId="1D35477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6344BA" w14:textId="2BFE3CC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507BB8" w14:textId="3802AF7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9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73A72E1D" w14:textId="6FC03829" w:rsidR="00484CC1" w:rsidRPr="00621A9A" w:rsidRDefault="00AC5D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18">
              <w:r w:rsidR="00484CC1" w:rsidRPr="00621A9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https://youngminds.org.uk/media/3671/adhd-updated-dec-2019.pdf</w:t>
              </w:r>
            </w:hyperlink>
          </w:p>
        </w:tc>
      </w:tr>
      <w:tr w:rsidR="00484CC1" w:rsidRPr="00621A9A" w14:paraId="6DB0856F" w14:textId="77777777" w:rsidTr="009968C4">
        <w:trPr>
          <w:trHeight w:val="71"/>
        </w:trPr>
        <w:tc>
          <w:tcPr>
            <w:tcW w:w="421" w:type="dxa"/>
            <w:tcBorders>
              <w:left w:val="nil"/>
              <w:right w:val="nil"/>
            </w:tcBorders>
          </w:tcPr>
          <w:p w14:paraId="29BEC272" w14:textId="455B5CA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36509B" w14:textId="0B747E7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BEFED5" w14:textId="02193D2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Q&amp;A What is ADH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64317E2" w14:textId="7B6692D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UK ADHD Partnership (UKAP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6F7FF29" w14:textId="3F4820DA" w:rsidR="00484CC1" w:rsidRPr="00621A9A" w:rsidRDefault="00484CC1" w:rsidP="00A4164E">
            <w:pPr>
              <w:spacing w:after="7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UK ADHD Partnership (UKAP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049B5E" w14:textId="73989412" w:rsidR="00484CC1" w:rsidRPr="00621A9A" w:rsidRDefault="00484CC1" w:rsidP="00A4164E">
            <w:pPr>
              <w:spacing w:after="7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not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C925F6" w14:textId="5622309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C22CC7" w14:textId="4BCF4FB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3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93CBA0B" w14:textId="0E48F642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ukadhd.com/questions-and-answers.htm?category=112#What%20is%20ADHD?</w:t>
            </w:r>
          </w:p>
        </w:tc>
      </w:tr>
      <w:tr w:rsidR="00484CC1" w:rsidRPr="00621A9A" w14:paraId="2ACF3709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27FBF4BA" w14:textId="55D28B2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E851B9" w14:textId="52B0444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3AAE260" w14:textId="1542AE86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 and hyperkinetic disorder: for parents and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er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DBB3718" w14:textId="151C8C6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yal College of Psychiatrist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23D72BA" w14:textId="03443CF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yal College of Psychiatrist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9DAF9B" w14:textId="076C90D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66B563" w14:textId="705A653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4955FB" w14:textId="4CB218C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9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6744ECF" w14:textId="0756CB9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rcpsych.ac.uk/mental-health/parents-and-young-people/information-for-parents-and-carers/attention-deficit-hyperactivity-disorder-and-hyperkinetic-disorder-information-for-parents-carers-and-anyone-working-with-young-people</w:t>
            </w:r>
          </w:p>
        </w:tc>
      </w:tr>
      <w:tr w:rsidR="00484CC1" w:rsidRPr="00621A9A" w14:paraId="1F0E03C3" w14:textId="77777777" w:rsidTr="009968C4">
        <w:trPr>
          <w:trHeight w:val="1772"/>
        </w:trPr>
        <w:tc>
          <w:tcPr>
            <w:tcW w:w="421" w:type="dxa"/>
            <w:tcBorders>
              <w:left w:val="nil"/>
              <w:right w:val="nil"/>
            </w:tcBorders>
          </w:tcPr>
          <w:p w14:paraId="6A7F1AC6" w14:textId="77B1146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331B36" w14:textId="74859AE0" w:rsidR="00484CC1" w:rsidRPr="00621A9A" w:rsidRDefault="004B2FF5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B48E019" w14:textId="7777777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tion deficit hyperactivity disorder (ADHD)</w:t>
            </w:r>
          </w:p>
          <w:p w14:paraId="28A7B512" w14:textId="3373436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4DA2DD5" w14:textId="736D243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Child and Adolescent Mental Health Service in collaboration with the Child and Family Information Grou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1D2A5C" w14:textId="314B016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HS - Great Ormond Street Hospital for Childre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EEC710" w14:textId="1119ED2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st Reviewed in 20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57A122" w14:textId="68C0052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CD5F02" w14:textId="72F22E9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4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6C29869" w14:textId="5F79EF92" w:rsidR="00484CC1" w:rsidRPr="00621A9A" w:rsidRDefault="00AC5D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19">
              <w:r w:rsidR="00484CC1" w:rsidRPr="00621A9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https://www.gosh.nhs.uk/conditions-and-treatments/conditions-we-treat/attention-deficit-hyperactivity-disorder-adhd</w:t>
              </w:r>
            </w:hyperlink>
          </w:p>
        </w:tc>
      </w:tr>
      <w:tr w:rsidR="00484CC1" w:rsidRPr="00621A9A" w14:paraId="08E1915B" w14:textId="77777777" w:rsidTr="009968C4">
        <w:trPr>
          <w:trHeight w:val="990"/>
        </w:trPr>
        <w:tc>
          <w:tcPr>
            <w:tcW w:w="421" w:type="dxa"/>
            <w:tcBorders>
              <w:left w:val="nil"/>
              <w:right w:val="nil"/>
            </w:tcBorders>
          </w:tcPr>
          <w:p w14:paraId="77B314FF" w14:textId="75851FD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396D94" w14:textId="3FF12CE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22D92D2" w14:textId="1B1C6E5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tion Deficit Hyperactivity Disorder (ADH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96643C7" w14:textId="1C58FB1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tal Health Foundat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342F9B2" w14:textId="3B74EC3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ntal Health Founda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71D152" w14:textId="155B9E4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77FE5A" w14:textId="6CC9E8E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6578B8" w14:textId="58CAD5C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5D50343" w14:textId="19987997" w:rsidR="00484CC1" w:rsidRPr="00621A9A" w:rsidRDefault="00AC5D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0">
              <w:r w:rsidR="00484CC1" w:rsidRPr="00621A9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https://www.mentalhealth.org.uk/a-to-z/a/attention-deficit-hyperactivity-disorder-adhd</w:t>
              </w:r>
            </w:hyperlink>
          </w:p>
        </w:tc>
      </w:tr>
      <w:tr w:rsidR="00484CC1" w:rsidRPr="00621A9A" w14:paraId="2A5FCCEA" w14:textId="77777777" w:rsidTr="009968C4">
        <w:trPr>
          <w:trHeight w:val="1258"/>
        </w:trPr>
        <w:tc>
          <w:tcPr>
            <w:tcW w:w="421" w:type="dxa"/>
            <w:tcBorders>
              <w:left w:val="nil"/>
              <w:right w:val="nil"/>
            </w:tcBorders>
          </w:tcPr>
          <w:p w14:paraId="50921751" w14:textId="4D3AC52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954E4D" w14:textId="66369CF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line fly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680ACF" w14:textId="379AC97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: A compact guide for parent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7369F7" w14:textId="41A58A3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ing with ADH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8B4D624" w14:textId="528B3AD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ing with ADH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87D967" w14:textId="4E6FCA6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AC1258" w14:textId="498F2B6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489036" w14:textId="1574400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1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0D14415" w14:textId="7E05F5B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janssenwithme.co.uk/en-gb/living-with-adhd-parents/adhd-resources</w:t>
            </w:r>
          </w:p>
        </w:tc>
      </w:tr>
      <w:tr w:rsidR="00484CC1" w:rsidRPr="00621A9A" w14:paraId="647F90C3" w14:textId="77777777" w:rsidTr="009968C4">
        <w:trPr>
          <w:trHeight w:val="1258"/>
        </w:trPr>
        <w:tc>
          <w:tcPr>
            <w:tcW w:w="421" w:type="dxa"/>
            <w:tcBorders>
              <w:left w:val="nil"/>
              <w:right w:val="nil"/>
            </w:tcBorders>
          </w:tcPr>
          <w:p w14:paraId="3844ED86" w14:textId="313176B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58F037" w14:textId="14C0EBF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045336" w14:textId="6B332D9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in children and teenag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2F9014D" w14:textId="555BEBE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inical Partn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5B3DA23" w14:textId="4FBA519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inical Partner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C45186" w14:textId="58E73C1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784F3B" w14:textId="6F897E7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846432" w14:textId="6B72F82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D04C33C" w14:textId="35D29DE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clinical-partners.co.uk/child-adolescents/child-teen-adhd/adhd-in-children#what-is-adhd</w:t>
            </w:r>
          </w:p>
        </w:tc>
      </w:tr>
      <w:tr w:rsidR="00484CC1" w:rsidRPr="00621A9A" w14:paraId="793398DD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0CE17E7B" w14:textId="7B6A6D3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BDEEE7" w14:textId="0253BEA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E82F2EE" w14:textId="5E30AF4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in childre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0AE5439" w14:textId="1FA0EF5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Care LT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AE1FEA6" w14:textId="054358F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Care LD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F30E87" w14:textId="66EDE39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81445B" w14:textId="37E094A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2845E0" w14:textId="674964E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0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70D9504" w14:textId="6486A835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adhdcare.co.uk/?p=adhd.in.children</w:t>
            </w:r>
          </w:p>
        </w:tc>
      </w:tr>
      <w:tr w:rsidR="00484CC1" w:rsidRPr="00621A9A" w14:paraId="17285F79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4B7C53CA" w14:textId="501494C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A74FCF" w14:textId="1FDE92E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CADB9D3" w14:textId="37B32A5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tion Deficit Hyperactivity Disorder (ADH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276FC69" w14:textId="4DED5CF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Voic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9BE153F" w14:textId="44670CA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Voic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41E835" w14:textId="21A73CE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5F653" w14:textId="19821A5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77830D" w14:textId="3E07D2D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AEB6CB4" w14:textId="79C24336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://www.adhdvoices.com/adhd/</w:t>
            </w:r>
          </w:p>
        </w:tc>
      </w:tr>
      <w:tr w:rsidR="00484CC1" w:rsidRPr="00621A9A" w14:paraId="11115C26" w14:textId="77777777" w:rsidTr="009968C4">
        <w:tc>
          <w:tcPr>
            <w:tcW w:w="421" w:type="dxa"/>
            <w:tcBorders>
              <w:left w:val="nil"/>
              <w:right w:val="nil"/>
            </w:tcBorders>
          </w:tcPr>
          <w:p w14:paraId="02E3500B" w14:textId="621C3B7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827A7B" w14:textId="6222958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A19B46" w14:textId="7C8BF69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Centr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7CEAE10" w14:textId="369637D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Information Services (ADDISS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EF8694A" w14:textId="774840C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Information Services (ADDISS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EC0EAD" w14:textId="3A4F1ED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FBF809" w14:textId="7B6531D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9674E67" w14:textId="7D5DF05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74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6B37BD27" w14:textId="073C2CA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://www.addiss.co.uk/adhd.htm</w:t>
            </w:r>
          </w:p>
        </w:tc>
      </w:tr>
    </w:tbl>
    <w:p w14:paraId="0EE523F5" w14:textId="689EE85B" w:rsidR="00CB267A" w:rsidRPr="00621A9A" w:rsidRDefault="00252807" w:rsidP="00A4164E">
      <w:pPr>
        <w:rPr>
          <w:rFonts w:asciiTheme="minorHAnsi" w:eastAsia="Times New Roman" w:hAnsiTheme="minorHAnsi" w:cs="Times New Roman"/>
          <w:sz w:val="32"/>
          <w:szCs w:val="32"/>
          <w:lang w:val="en-US"/>
        </w:rPr>
      </w:pPr>
      <w:r w:rsidRPr="00621A9A">
        <w:rPr>
          <w:rFonts w:asciiTheme="minorHAnsi" w:eastAsia="Times New Roman" w:hAnsiTheme="minorHAnsi" w:cs="Times New Roman"/>
          <w:sz w:val="32"/>
          <w:szCs w:val="32"/>
          <w:lang w:val="en-US"/>
        </w:rPr>
        <w:br w:type="page"/>
      </w:r>
    </w:p>
    <w:p w14:paraId="3344EB0A" w14:textId="77777777" w:rsidR="004B2FF5" w:rsidRPr="00621A9A" w:rsidRDefault="004B2FF5" w:rsidP="00A4164E">
      <w:pPr>
        <w:rPr>
          <w:rFonts w:asciiTheme="minorHAnsi" w:eastAsia="Times New Roman" w:hAnsiTheme="minorHAnsi" w:cs="Times New Roman"/>
          <w:sz w:val="32"/>
          <w:szCs w:val="32"/>
          <w:lang w:val="en-US"/>
        </w:rPr>
      </w:pPr>
    </w:p>
    <w:tbl>
      <w:tblPr>
        <w:tblStyle w:val="a4"/>
        <w:tblW w:w="1544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992"/>
        <w:gridCol w:w="2268"/>
        <w:gridCol w:w="2410"/>
        <w:gridCol w:w="2273"/>
        <w:gridCol w:w="1270"/>
        <w:gridCol w:w="1134"/>
        <w:gridCol w:w="851"/>
        <w:gridCol w:w="3827"/>
      </w:tblGrid>
      <w:tr w:rsidR="009968C4" w:rsidRPr="00621A9A" w14:paraId="0B108CC9" w14:textId="77777777" w:rsidTr="004B2FF5">
        <w:tc>
          <w:tcPr>
            <w:tcW w:w="15446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D73B72" w14:textId="6483ED82" w:rsidR="009968C4" w:rsidRPr="00621A9A" w:rsidRDefault="009968C4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ble 3.</w:t>
            </w:r>
          </w:p>
        </w:tc>
      </w:tr>
      <w:tr w:rsidR="009968C4" w:rsidRPr="00621A9A" w14:paraId="3269DB2F" w14:textId="77777777" w:rsidTr="004B2FF5">
        <w:tc>
          <w:tcPr>
            <w:tcW w:w="15446" w:type="dxa"/>
            <w:gridSpan w:val="9"/>
            <w:tcBorders>
              <w:left w:val="nil"/>
              <w:bottom w:val="single" w:sz="4" w:space="0" w:color="000000"/>
              <w:right w:val="nil"/>
            </w:tcBorders>
          </w:tcPr>
          <w:p w14:paraId="50218EA3" w14:textId="17605D8A" w:rsidR="009968C4" w:rsidRPr="00621A9A" w:rsidRDefault="009968C4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Cs/>
                <w:i/>
                <w:iCs/>
                <w:sz w:val="20"/>
                <w:szCs w:val="20"/>
                <w:lang w:val="en-US"/>
              </w:rPr>
              <w:t>Materials from the Netherlands</w:t>
            </w:r>
          </w:p>
        </w:tc>
      </w:tr>
      <w:tr w:rsidR="00484CC1" w:rsidRPr="00621A9A" w14:paraId="35F37CF2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07A123A8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E1999B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ype of materi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CEA447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A8110E3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647186D1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stitution/ Publisher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24DDC29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ublished i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0401BD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dienc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C3786B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ord Count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79EF62A8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ink</w:t>
            </w:r>
          </w:p>
        </w:tc>
      </w:tr>
      <w:tr w:rsidR="00484CC1" w:rsidRPr="00621A9A" w14:paraId="3B306B33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590D2003" w14:textId="41A15CC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91F398" w14:textId="72F3D7A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025996" w14:textId="721819E0" w:rsidR="00484CC1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sycho-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ducatie</w:t>
            </w:r>
            <w:proofErr w:type="spellEnd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</w:p>
          <w:p w14:paraId="653B0C9F" w14:textId="136EE442" w:rsidR="00E50D3C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sychoeducation 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5601A03" w14:textId="1EE72552" w:rsidR="00E45C5B" w:rsidRPr="00621A9A" w:rsidRDefault="005E5403" w:rsidP="00A4164E">
            <w:pPr>
              <w:spacing w:after="72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  <w:proofErr w:type="spellStart"/>
            <w:r w:rsidR="00E45C5B" w:rsidRPr="00621A9A">
              <w:rPr>
                <w:rFonts w:asciiTheme="minorHAnsi" w:hAnsiTheme="minorHAnsi"/>
                <w:sz w:val="20"/>
                <w:szCs w:val="20"/>
                <w:lang w:val="en-US"/>
              </w:rPr>
              <w:t>Zorgpad</w:t>
            </w:r>
            <w:proofErr w:type="spellEnd"/>
            <w:r w:rsidR="00E45C5B"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  <w:proofErr w:type="gram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[</w:t>
            </w:r>
            <w:proofErr w:type="spellStart"/>
            <w:proofErr w:type="gram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="00E45C5B"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repath</w:t>
            </w:r>
            <w:proofErr w:type="spellEnd"/>
            <w:r w:rsidR="00E45C5B"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DHD</w:t>
            </w: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7989A8A1" w14:textId="77777777" w:rsidR="00484CC1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orgpad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DHD</w:t>
            </w:r>
          </w:p>
          <w:p w14:paraId="72D2AE4B" w14:textId="5DC68AFC" w:rsidR="00D17552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epath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DHD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7755ED9" w14:textId="2DE0558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C45804" w14:textId="49F4895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71593C" w14:textId="1BDC462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77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E792D17" w14:textId="4DF070FD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ttps://www.adhd-traject.be/nl/pagina/adhd</w:t>
            </w:r>
          </w:p>
        </w:tc>
      </w:tr>
      <w:tr w:rsidR="00484CC1" w:rsidRPr="00621A9A" w14:paraId="3790B2B6" w14:textId="77777777" w:rsidTr="0011467B">
        <w:trPr>
          <w:trHeight w:val="258"/>
        </w:trPr>
        <w:tc>
          <w:tcPr>
            <w:tcW w:w="4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8D5400" w14:textId="74AE408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DC60FD" w14:textId="223269D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90326FA" w14:textId="326E1FDC" w:rsidR="00484CC1" w:rsidRPr="00B05E46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Richtlijn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/ Info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voor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Ouders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ADHD</w:t>
            </w:r>
            <w:r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</w:p>
          <w:p w14:paraId="2C818D59" w14:textId="1980C2D8" w:rsidR="00E50D3C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uideline / Info for Parents 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185518" w14:textId="6BB29536" w:rsidR="00484CC1" w:rsidRPr="00355E75" w:rsidRDefault="00484CC1" w:rsidP="00A4164E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</w:rPr>
              <w:t>Frits Boer,</w:t>
            </w:r>
            <w:r w:rsidRPr="00355E75">
              <w:rPr>
                <w:rFonts w:asciiTheme="minorHAnsi" w:hAnsiTheme="minorHAnsi" w:cstheme="minorHAnsi"/>
                <w:sz w:val="20"/>
                <w:szCs w:val="20"/>
              </w:rPr>
              <w:br/>
              <w:t>Barbara van den Hoofdakker, Pier Prins,</w:t>
            </w:r>
            <w:r w:rsidRPr="00355E75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Wil </w:t>
            </w:r>
            <w:proofErr w:type="spellStart"/>
            <w:r w:rsidRPr="00355E75">
              <w:rPr>
                <w:rFonts w:asciiTheme="minorHAnsi" w:hAnsiTheme="minorHAnsi" w:cstheme="minorHAnsi"/>
                <w:sz w:val="20"/>
                <w:szCs w:val="20"/>
              </w:rPr>
              <w:t>Hogeman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</w:rPr>
              <w:t xml:space="preserve">-Weijers, Matthijs Oud Geurt van de Glind &amp; Henny </w:t>
            </w:r>
            <w:proofErr w:type="spellStart"/>
            <w:r w:rsidRPr="00355E75">
              <w:rPr>
                <w:rFonts w:asciiTheme="minorHAnsi" w:hAnsiTheme="minorHAnsi" w:cstheme="minorHAnsi"/>
                <w:sz w:val="20"/>
                <w:szCs w:val="20"/>
              </w:rPr>
              <w:t>Sinnema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546C38" w14:textId="00016618" w:rsidR="00484CC1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chtlijnen</w:t>
            </w:r>
            <w:proofErr w:type="spellEnd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ugdhulp</w:t>
            </w:r>
            <w:proofErr w:type="spellEnd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</w:t>
            </w:r>
            <w:proofErr w:type="spellEnd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eugdbescherming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</w:p>
          <w:p w14:paraId="1D853151" w14:textId="282B81E9" w:rsidR="005E5403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[Guidelines for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thaid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thprotection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C1C1BA" w14:textId="65C8238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31BE9F" w14:textId="0F08494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6AA4E1" w14:textId="0E08913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18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441611" w14:textId="1B3A1020" w:rsidR="00484CC1" w:rsidRPr="00621A9A" w:rsidRDefault="00484CC1" w:rsidP="00A4164E">
            <w:pPr>
              <w:spacing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richtlijnenjeugdhulp.nl/adhd/wat-is-adhd/adhd-beloop/</w:t>
            </w:r>
          </w:p>
        </w:tc>
      </w:tr>
      <w:tr w:rsidR="00484CC1" w:rsidRPr="00621A9A" w14:paraId="48EC0840" w14:textId="77777777" w:rsidTr="0011467B">
        <w:trPr>
          <w:trHeight w:val="67"/>
        </w:trPr>
        <w:tc>
          <w:tcPr>
            <w:tcW w:w="421" w:type="dxa"/>
            <w:tcBorders>
              <w:left w:val="nil"/>
              <w:right w:val="nil"/>
            </w:tcBorders>
          </w:tcPr>
          <w:p w14:paraId="4524BD85" w14:textId="3A86894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876325" w14:textId="7A3A849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8AB010" w14:textId="32AC84B8" w:rsidR="00484CC1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: wat </w:t>
            </w:r>
            <w:proofErr w:type="spellStart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rkt</w:t>
            </w:r>
            <w:proofErr w:type="spellEnd"/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?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"</w:t>
            </w:r>
          </w:p>
          <w:p w14:paraId="3DF35563" w14:textId="50AB5803" w:rsidR="00E50D3C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: what works?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B1F93BA" w14:textId="6070745A" w:rsidR="00E45C5B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ederlands Jeugdinstituut (NJI)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"</w:t>
            </w:r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[</w:t>
            </w:r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Netherlands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Youth</w:t>
            </w:r>
            <w:proofErr w:type="spellEnd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Institute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]</w:t>
            </w:r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45731B77" w14:textId="366580CA" w:rsidR="00484CC1" w:rsidRPr="00355E75" w:rsidRDefault="005E5403" w:rsidP="00A4164E">
            <w:pPr>
              <w:spacing w:after="72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"Nederlands Jeugdinstituut (NJI) " [Netherlands </w:t>
            </w:r>
            <w:proofErr w:type="spellStart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Youth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Institute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6BF17659" w14:textId="6116E7A6" w:rsidR="00484CC1" w:rsidRPr="00621A9A" w:rsidRDefault="005E5403" w:rsidP="00A4164E">
            <w:pPr>
              <w:spacing w:line="259" w:lineRule="auto"/>
              <w:rPr>
                <w:rFonts w:asciiTheme="minorHAnsi" w:eastAsia="Times New Roman" w:hAnsiTheme="minorHAnsi" w:cs="Times New Roman"/>
                <w:sz w:val="32"/>
                <w:szCs w:val="32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563788" w14:textId="79DBD05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9D3857" w14:textId="0349318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1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9875CF1" w14:textId="7DF8E5B8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nji.nl/adhd/wat-werkt</w:t>
            </w:r>
          </w:p>
        </w:tc>
      </w:tr>
      <w:tr w:rsidR="00484CC1" w:rsidRPr="00621A9A" w14:paraId="25F55F93" w14:textId="77777777" w:rsidTr="0011467B">
        <w:trPr>
          <w:trHeight w:val="71"/>
        </w:trPr>
        <w:tc>
          <w:tcPr>
            <w:tcW w:w="421" w:type="dxa"/>
            <w:tcBorders>
              <w:left w:val="nil"/>
              <w:right w:val="nil"/>
            </w:tcBorders>
          </w:tcPr>
          <w:p w14:paraId="2205533F" w14:textId="5FCDAA9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57631D" w14:textId="7F5C688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line Flyer / 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D694DF" w14:textId="23F30FE5" w:rsidR="00484CC1" w:rsidRPr="00355E75" w:rsidRDefault="005E5403" w:rsidP="00A4164E">
            <w:pPr>
              <w:spacing w:after="160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Kinderen en druk gedrag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50823776" w14:textId="30F8F493" w:rsidR="00E50D3C" w:rsidRPr="00355E75" w:rsidRDefault="005E5403" w:rsidP="00A4164E">
            <w:pPr>
              <w:spacing w:after="16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[</w:t>
            </w:r>
            <w:proofErr w:type="spellStart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Children</w:t>
            </w:r>
            <w:proofErr w:type="spellEnd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and</w:t>
            </w:r>
            <w:proofErr w:type="spellEnd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hyperactive</w:t>
            </w:r>
            <w:proofErr w:type="spellEnd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50D3C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behavior</w:t>
            </w:r>
            <w:proofErr w:type="spellEnd"/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654E251" w14:textId="7044C75F" w:rsidR="00484CC1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ADHD wat nu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2E96813C" w14:textId="51C351C5" w:rsidR="00E45C5B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[</w:t>
            </w:r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ADHD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what</w:t>
            </w:r>
            <w:proofErr w:type="spellEnd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ow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7663D191" w14:textId="1791A5A8" w:rsidR="00484CC1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ADHD wat nu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5EE8ACB1" w14:textId="393D262F" w:rsidR="00E45C5B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[</w:t>
            </w:r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ADHD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what</w:t>
            </w:r>
            <w:proofErr w:type="spellEnd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proofErr w:type="spellStart"/>
            <w:r w:rsidR="00E45C5B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ow</w:t>
            </w:r>
            <w:proofErr w:type="spellEnd"/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1F35F099" w14:textId="41C0264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5BDF71" w14:textId="33971EE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697E54B" w14:textId="0910EE0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78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C442FCF" w14:textId="33316EA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adhdwatnuweb.nl/</w:t>
            </w:r>
          </w:p>
        </w:tc>
      </w:tr>
      <w:tr w:rsidR="00484CC1" w:rsidRPr="00621A9A" w14:paraId="13A0D802" w14:textId="77777777" w:rsidTr="0011467B">
        <w:trPr>
          <w:trHeight w:val="1772"/>
        </w:trPr>
        <w:tc>
          <w:tcPr>
            <w:tcW w:w="421" w:type="dxa"/>
            <w:tcBorders>
              <w:left w:val="nil"/>
              <w:right w:val="nil"/>
            </w:tcBorders>
          </w:tcPr>
          <w:p w14:paraId="51605255" w14:textId="3EB3AA5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436F1A" w14:textId="7650538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line Fly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5D7741" w14:textId="129FADF8" w:rsidR="00484CC1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ADHD – Kinderen met </w:t>
            </w:r>
            <w:proofErr w:type="spellStart"/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aandachts-tekortstoornis</w:t>
            </w:r>
            <w:proofErr w:type="spellEnd"/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met of zonder hyperactiviteit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2E3AC080" w14:textId="6D4C8070" w:rsidR="00E50D3C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– Children with Attention Deficit Disorder with or without hyperactivity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EF7C5F2" w14:textId="4021032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lans</w:t>
            </w:r>
            <w:proofErr w:type="spellEnd"/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2271876B" w14:textId="6815611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lans</w:t>
            </w:r>
            <w:proofErr w:type="spellEnd"/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7864D7AE" w14:textId="0FA90C2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B316CF" w14:textId="1C6EE82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7EF2EB" w14:textId="4839C29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0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539F48B" w14:textId="1A1C7D3F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balansdigitaal.nl/wp-content/uploads/2021/08/Balans-Folder-ADHD.pdf</w:t>
            </w:r>
          </w:p>
        </w:tc>
      </w:tr>
      <w:tr w:rsidR="00484CC1" w:rsidRPr="00621A9A" w14:paraId="58CC97E6" w14:textId="77777777" w:rsidTr="0011467B">
        <w:trPr>
          <w:trHeight w:val="990"/>
        </w:trPr>
        <w:tc>
          <w:tcPr>
            <w:tcW w:w="421" w:type="dxa"/>
            <w:tcBorders>
              <w:left w:val="nil"/>
              <w:right w:val="nil"/>
            </w:tcBorders>
          </w:tcPr>
          <w:p w14:paraId="1C8B719C" w14:textId="562A430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923FF2" w14:textId="1B22C90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line Fly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4BF0C9" w14:textId="77777777" w:rsidR="005E5403" w:rsidRPr="00B05E46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ADHD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bij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volwassenen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: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aandachtstekort-hyperactiviteits</w:t>
            </w:r>
            <w:proofErr w:type="spellEnd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484CC1"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stoornis</w:t>
            </w:r>
            <w:proofErr w:type="spellEnd"/>
            <w:r w:rsidRPr="00B05E46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</w:p>
          <w:p w14:paraId="01ABEB54" w14:textId="507B95E1" w:rsidR="00E50D3C" w:rsidRPr="00621A9A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[</w:t>
            </w:r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 in adults: </w:t>
            </w:r>
            <w:proofErr w:type="gramStart"/>
            <w:r w:rsidR="00E50D3C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tion</w:t>
            </w:r>
            <w:r w:rsidR="00283AFD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Deficit Hyperactivity Disorder</w:t>
            </w:r>
            <w:proofErr w:type="gram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35AB542" w14:textId="7BED7CD5" w:rsidR="00484CC1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lastRenderedPageBreak/>
              <w:t>"</w:t>
            </w:r>
            <w:r w:rsidR="00484CC1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Nederlandse Vereniging voor Psychiatrie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3B6FA2C6" w14:textId="4BEE5A26" w:rsidR="00FA6318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[</w:t>
            </w:r>
            <w:r w:rsidR="00FA6318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Dutch </w:t>
            </w:r>
            <w:proofErr w:type="spellStart"/>
            <w:r w:rsidR="00FA6318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Psychiatry</w:t>
            </w:r>
            <w:proofErr w:type="spellEnd"/>
            <w:r w:rsidR="00FA6318"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Association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6F3BBCD7" w14:textId="71762DF1" w:rsidR="00484CC1" w:rsidRPr="00355E75" w:rsidRDefault="005E5403" w:rsidP="00A4164E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Nederlandse Vereniging voor Psychiatrie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44C454AF" w14:textId="2D910474" w:rsidR="00FA6318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[</w:t>
            </w:r>
            <w:r w:rsidR="00FA6318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Dutch </w:t>
            </w:r>
            <w:proofErr w:type="spellStart"/>
            <w:r w:rsidR="00FA6318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Psychiatry</w:t>
            </w:r>
            <w:proofErr w:type="spellEnd"/>
            <w:r w:rsidR="00FA6318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 Association</w:t>
            </w:r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3AF18462" w14:textId="7BC6EFA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707007" w14:textId="5926475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86A0E0" w14:textId="588AB17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43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9D66D2B" w14:textId="057648C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praktijk-hagedoorn.nl/assets/uploads/files/In_gesprek_over_ADHD_bij_volwassenen.pdf</w:t>
            </w:r>
          </w:p>
        </w:tc>
      </w:tr>
      <w:tr w:rsidR="00484CC1" w:rsidRPr="00621A9A" w14:paraId="38E81EA5" w14:textId="77777777" w:rsidTr="0011467B">
        <w:trPr>
          <w:trHeight w:val="1258"/>
        </w:trPr>
        <w:tc>
          <w:tcPr>
            <w:tcW w:w="421" w:type="dxa"/>
            <w:tcBorders>
              <w:left w:val="nil"/>
              <w:right w:val="nil"/>
            </w:tcBorders>
          </w:tcPr>
          <w:p w14:paraId="3BEC4A5E" w14:textId="38D4452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EDBCA1" w14:textId="7197278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3FF88D" w14:textId="17D91843" w:rsidR="00484CC1" w:rsidRPr="00355E75" w:rsidRDefault="005E5403" w:rsidP="00A4164E">
            <w:pPr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ADHD bij kinderen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</w:p>
          <w:p w14:paraId="256A6D71" w14:textId="5FBC122F" w:rsidR="00283AFD" w:rsidRPr="00355E75" w:rsidRDefault="005E5403" w:rsidP="00A4164E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[</w:t>
            </w:r>
            <w:r w:rsidR="00283AFD" w:rsidRPr="00355E75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ADHD in </w:t>
            </w:r>
            <w:proofErr w:type="spellStart"/>
            <w:r w:rsidR="00283AFD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Children</w:t>
            </w:r>
            <w:proofErr w:type="spellEnd"/>
            <w:r w:rsidRPr="00355E75">
              <w:rPr>
                <w:rFonts w:asciiTheme="minorHAnsi" w:hAnsiTheme="minorHAnsi"/>
                <w:sz w:val="20"/>
                <w:szCs w:val="20"/>
                <w:lang w:val="nl-NL"/>
              </w:rPr>
              <w:t>]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B13CC4C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ersenstichting</w:t>
            </w:r>
            <w:proofErr w:type="spellEnd"/>
          </w:p>
          <w:p w14:paraId="7EF552C0" w14:textId="32C7D25E" w:rsidR="00D17552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[Brain Foundation]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05103FD9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ersenstichting</w:t>
            </w:r>
            <w:proofErr w:type="spellEnd"/>
          </w:p>
          <w:p w14:paraId="247493A0" w14:textId="1C67C44B" w:rsidR="00D17552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[Brain Foundation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7502EFA" w14:textId="22B0C89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26FC18" w14:textId="787085F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A2054D" w14:textId="4E870A1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2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66B239FB" w14:textId="7C08FB6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ttps://www.hersenstichting.nl/hersenaandoeningen/adhd-bij-kinderen/</w:t>
            </w:r>
          </w:p>
        </w:tc>
      </w:tr>
      <w:tr w:rsidR="00484CC1" w:rsidRPr="00621A9A" w14:paraId="6E922BDA" w14:textId="77777777" w:rsidTr="0011467B">
        <w:trPr>
          <w:trHeight w:val="2538"/>
        </w:trPr>
        <w:tc>
          <w:tcPr>
            <w:tcW w:w="421" w:type="dxa"/>
            <w:tcBorders>
              <w:left w:val="nil"/>
              <w:right w:val="nil"/>
            </w:tcBorders>
          </w:tcPr>
          <w:p w14:paraId="7CE72C2A" w14:textId="58280F0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96322E" w14:textId="587B83B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Online fly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F4C1AB" w14:textId="76BA61D4" w:rsidR="00484CC1" w:rsidRPr="00621A9A" w:rsidRDefault="005E5403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"</w:t>
            </w:r>
            <w:r w:rsidR="00484CC1" w:rsidRPr="00355E75">
              <w:rPr>
                <w:rFonts w:asciiTheme="minorHAnsi" w:hAnsiTheme="minorHAnsi"/>
                <w:sz w:val="20"/>
                <w:szCs w:val="20"/>
                <w:lang w:val="nl-NL"/>
              </w:rPr>
              <w:t>Onrustig, impulsief of onoplettend; ADHD of iets anders?</w:t>
            </w:r>
            <w:r w:rsidRPr="00355E7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"</w:t>
            </w:r>
          </w:p>
          <w:p w14:paraId="5C0FF057" w14:textId="51E032AF" w:rsidR="00263F8D" w:rsidRPr="00621A9A" w:rsidRDefault="007A2BD3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63F8D" w:rsidRPr="00621A9A">
              <w:rPr>
                <w:rFonts w:asciiTheme="minorHAnsi" w:hAnsiTheme="minorHAnsi"/>
                <w:sz w:val="20"/>
                <w:szCs w:val="20"/>
                <w:lang w:val="en-US"/>
              </w:rPr>
              <w:t>Restless, impulsive or inattentive: ADHD or something else?</w:t>
            </w: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]</w:t>
            </w:r>
            <w:r w:rsidR="00263F8D"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7229D62" w14:textId="79835000" w:rsidR="008474A6" w:rsidRPr="00061E89" w:rsidRDefault="007A2BD3" w:rsidP="00A4164E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061E89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  <w:r w:rsidR="00484CC1" w:rsidRPr="00061E89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Monique Verburg, Sanne te Meerman en Leden van de Academische Werkplaats voor ADHD en Druk Gedrag</w:t>
            </w:r>
            <w:r w:rsidRPr="00061E89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"</w:t>
            </w:r>
          </w:p>
          <w:p w14:paraId="0266B10E" w14:textId="6B578042" w:rsidR="00FA6318" w:rsidRPr="00621A9A" w:rsidRDefault="007A2BD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onique </w:t>
            </w:r>
            <w:proofErr w:type="spellStart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burg</w:t>
            </w:r>
            <w:proofErr w:type="spellEnd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nne</w:t>
            </w:r>
            <w:proofErr w:type="spellEnd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</w:t>
            </w:r>
            <w:proofErr w:type="spellEnd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erman</w:t>
            </w:r>
            <w:proofErr w:type="spellEnd"/>
            <w:r w:rsidR="00FA6318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Members of the Academic Workplace for ADHD and </w:t>
            </w:r>
            <w:r w:rsidR="008474A6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active behavio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  <w:p w14:paraId="6A842D71" w14:textId="08242F6E" w:rsidR="00FA6318" w:rsidRPr="00621A9A" w:rsidRDefault="00FA6318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35A16EB5" w14:textId="41F67E84" w:rsidR="007A2BD3" w:rsidRPr="00061E89" w:rsidRDefault="007A2BD3" w:rsidP="00A4164E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061E89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"Academische Werkplaats voor ADHD en Druk Gedrag" </w:t>
            </w:r>
          </w:p>
          <w:p w14:paraId="6BD04135" w14:textId="125B8C60" w:rsidR="00484CC1" w:rsidRPr="00621A9A" w:rsidRDefault="007A2BD3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8474A6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ademic Workplace for ADHD and hyperactive behavior.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2F628371" w14:textId="09615FD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59632F" w14:textId="2EE7F99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D3EF9D0" w14:textId="40C2655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35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4025E3B" w14:textId="266CD450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ttps://www.karakter.com/assets/uploads/Downloads/Brochure20voorlichting20versie2011.pdf</w:t>
            </w:r>
          </w:p>
        </w:tc>
      </w:tr>
      <w:tr w:rsidR="00484CC1" w:rsidRPr="00621A9A" w14:paraId="383A0B8D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78A94B5E" w14:textId="2CEFB51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BD5B0C" w14:textId="13096901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5AA59D" w14:textId="1F094C9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H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890521A" w14:textId="2E49912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z</w:t>
            </w:r>
            <w:proofErr w:type="spellEnd"/>
          </w:p>
        </w:tc>
        <w:tc>
          <w:tcPr>
            <w:tcW w:w="2273" w:type="dxa"/>
            <w:tcBorders>
              <w:left w:val="nil"/>
              <w:right w:val="nil"/>
            </w:tcBorders>
          </w:tcPr>
          <w:p w14:paraId="13AA6FA9" w14:textId="1F289F1B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uz</w:t>
            </w:r>
            <w:proofErr w:type="spellEnd"/>
          </w:p>
        </w:tc>
        <w:tc>
          <w:tcPr>
            <w:tcW w:w="1270" w:type="dxa"/>
            <w:tcBorders>
              <w:left w:val="nil"/>
              <w:right w:val="nil"/>
            </w:tcBorders>
          </w:tcPr>
          <w:p w14:paraId="0C8A736D" w14:textId="5C8BE4A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7AC596" w14:textId="106BAEC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 &amp; childre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FACCAF" w14:textId="085B2E4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50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168B0A1A" w14:textId="677621EF" w:rsidR="00484CC1" w:rsidRPr="00621A9A" w:rsidRDefault="00484C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ttps://www.youz.nl/adhd</w:t>
            </w:r>
          </w:p>
        </w:tc>
      </w:tr>
    </w:tbl>
    <w:p w14:paraId="2FB38570" w14:textId="77777777" w:rsidR="00CB267A" w:rsidRPr="00621A9A" w:rsidRDefault="00CB267A" w:rsidP="00A4164E">
      <w:pPr>
        <w:rPr>
          <w:rFonts w:asciiTheme="minorHAnsi" w:eastAsia="Times New Roman" w:hAnsiTheme="minorHAnsi" w:cs="Times New Roman"/>
          <w:sz w:val="32"/>
          <w:szCs w:val="32"/>
          <w:lang w:val="en-US"/>
        </w:rPr>
      </w:pPr>
      <w:r w:rsidRPr="00621A9A">
        <w:rPr>
          <w:rFonts w:asciiTheme="minorHAnsi" w:eastAsia="Times New Roman" w:hAnsiTheme="minorHAnsi" w:cs="Times New Roman"/>
          <w:sz w:val="32"/>
          <w:szCs w:val="32"/>
          <w:lang w:val="en-US"/>
        </w:rPr>
        <w:br w:type="page"/>
      </w:r>
    </w:p>
    <w:p w14:paraId="72CD7DF6" w14:textId="77777777" w:rsidR="001F7AAB" w:rsidRPr="00621A9A" w:rsidRDefault="001F7AAB" w:rsidP="00A4164E">
      <w:pPr>
        <w:rPr>
          <w:rFonts w:asciiTheme="minorHAnsi" w:hAnsiTheme="minorHAnsi"/>
          <w:lang w:val="en-US"/>
        </w:rPr>
      </w:pPr>
    </w:p>
    <w:tbl>
      <w:tblPr>
        <w:tblStyle w:val="a4"/>
        <w:tblW w:w="1516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1139"/>
        <w:gridCol w:w="2126"/>
        <w:gridCol w:w="2121"/>
        <w:gridCol w:w="2698"/>
        <w:gridCol w:w="1276"/>
        <w:gridCol w:w="1129"/>
        <w:gridCol w:w="851"/>
        <w:gridCol w:w="3402"/>
      </w:tblGrid>
      <w:tr w:rsidR="004B2FF5" w:rsidRPr="00621A9A" w14:paraId="2CC0AD2C" w14:textId="77777777" w:rsidTr="004B2FF5">
        <w:tc>
          <w:tcPr>
            <w:tcW w:w="15163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DF4757" w14:textId="0137DAB1" w:rsidR="004B2FF5" w:rsidRPr="00621A9A" w:rsidRDefault="004B2FF5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ble 4</w:t>
            </w:r>
          </w:p>
        </w:tc>
      </w:tr>
      <w:tr w:rsidR="004B2FF5" w:rsidRPr="00621A9A" w14:paraId="67607F3D" w14:textId="77777777" w:rsidTr="004B2FF5">
        <w:tc>
          <w:tcPr>
            <w:tcW w:w="15163" w:type="dxa"/>
            <w:gridSpan w:val="9"/>
            <w:tcBorders>
              <w:left w:val="nil"/>
              <w:bottom w:val="single" w:sz="4" w:space="0" w:color="000000"/>
              <w:right w:val="nil"/>
            </w:tcBorders>
          </w:tcPr>
          <w:p w14:paraId="6BF9C0A6" w14:textId="52920A5E" w:rsidR="004B2FF5" w:rsidRPr="00621A9A" w:rsidRDefault="004B2FF5" w:rsidP="00A4164E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  <w:t>Materials from Hungary</w:t>
            </w:r>
          </w:p>
        </w:tc>
      </w:tr>
      <w:tr w:rsidR="00484CC1" w:rsidRPr="00621A9A" w14:paraId="4D8F9D53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506643A6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E3E05C0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ype of material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6F9DC6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510474B1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32FD9A3F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stitution/ Publishe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132499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ublished in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676FE6E2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udience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F95C1E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ord Count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B4FD9F1" w14:textId="77777777" w:rsidR="00484CC1" w:rsidRPr="00621A9A" w:rsidRDefault="00484CC1" w:rsidP="00A4164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ink</w:t>
            </w:r>
          </w:p>
        </w:tc>
      </w:tr>
      <w:tr w:rsidR="00484CC1" w:rsidRPr="00621A9A" w14:paraId="2DFD7C78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199364AD" w14:textId="4F8A96F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68A0D6D" w14:textId="16C2BA3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DBC80C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iperaktivitá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-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Olyan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, mint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kit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felhúztak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  <w:p w14:paraId="3931DA80" w14:textId="16DD3A40" w:rsidR="00484CC1" w:rsidRPr="00621A9A" w:rsidRDefault="000D2A90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Hyperactivity- As if they were wound up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48983A6A" w14:textId="2633ABD5" w:rsidR="00484CC1" w:rsidRPr="0011467B" w:rsidRDefault="00484CC1" w:rsidP="00A4164E">
            <w:pPr>
              <w:spacing w:after="72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Dr. </w:t>
            </w:r>
            <w:proofErr w:type="spellStart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>Garas</w:t>
            </w:r>
            <w:proofErr w:type="spellEnd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>Péter</w:t>
            </w:r>
            <w:proofErr w:type="spellEnd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>Vidomusz</w:t>
            </w:r>
            <w:proofErr w:type="spellEnd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1467B">
              <w:rPr>
                <w:rFonts w:asciiTheme="minorHAnsi" w:hAnsiTheme="minorHAnsi"/>
                <w:sz w:val="20"/>
                <w:szCs w:val="20"/>
                <w:lang w:val="de-DE"/>
              </w:rPr>
              <w:t>Réka</w:t>
            </w:r>
            <w:proofErr w:type="spellEnd"/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1EFAF751" w14:textId="726C8440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Vadaskert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hild and Adolescent Psychiatric Clinic</w:t>
            </w:r>
          </w:p>
          <w:p w14:paraId="1CEE9FFE" w14:textId="2B22BDDF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&amp;</w:t>
            </w:r>
          </w:p>
          <w:p w14:paraId="1305CD27" w14:textId="097C844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Fitt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Béké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Békési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egészség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onitoring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rendszer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9C0012" w14:textId="2919BED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BBBA780" w14:textId="7381452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915C818" w14:textId="69C748B7" w:rsidR="00484CC1" w:rsidRPr="00621A9A" w:rsidRDefault="008474A6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1894195" w14:textId="77777777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21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://www.bekesmegyeiegeszseg.hu/tudastar/cikk/471</w:t>
              </w:r>
            </w:hyperlink>
          </w:p>
          <w:p w14:paraId="63AA1E74" w14:textId="19A5CD25" w:rsidR="00484CC1" w:rsidRPr="00621A9A" w:rsidRDefault="00AC5DC1" w:rsidP="00A4164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hyperlink r:id="rId22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vadaskert.hu/hiperaktivitas/</w:t>
              </w:r>
            </w:hyperlink>
          </w:p>
        </w:tc>
      </w:tr>
      <w:tr w:rsidR="00484CC1" w:rsidRPr="00621A9A" w14:paraId="6F9D6288" w14:textId="77777777" w:rsidTr="0011467B">
        <w:trPr>
          <w:trHeight w:val="258"/>
        </w:trPr>
        <w:tc>
          <w:tcPr>
            <w:tcW w:w="4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09CC2EF" w14:textId="7104106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EF45A2" w14:textId="22FCBC93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okle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576B02" w14:textId="77777777" w:rsidR="00484CC1" w:rsidRPr="00621A9A" w:rsidRDefault="00484CC1" w:rsidP="00A4164E">
            <w:pPr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tájékoztató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füzet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ADHD-s </w:t>
            </w: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gyermekek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szülei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részére</w:t>
            </w:r>
            <w:proofErr w:type="spellEnd"/>
          </w:p>
          <w:p w14:paraId="1E4F269B" w14:textId="21AC707A" w:rsidR="000D2A90" w:rsidRPr="00621A9A" w:rsidRDefault="000D2A90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Booklet for parents of children with ADHD]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8D622F" w14:textId="03096399" w:rsidR="00484CC1" w:rsidRDefault="00484CC1" w:rsidP="00732D6E">
            <w:pPr>
              <w:pStyle w:val="Normaalweb"/>
              <w:spacing w:before="0" w:beforeAutospacing="0" w:after="0" w:afterAutospacing="0"/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lilly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szülőknek</w:t>
            </w:r>
            <w:proofErr w:type="spellEnd"/>
          </w:p>
          <w:p w14:paraId="1A3E9E5B" w14:textId="1AF6688D" w:rsidR="00732D6E" w:rsidRDefault="00732D6E" w:rsidP="00732D6E">
            <w:pPr>
              <w:pStyle w:val="Normaalweb"/>
              <w:spacing w:before="0" w:beforeAutospacing="0" w:after="0" w:afterAutospacing="0"/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lly for parents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  <w:p w14:paraId="5D88B81D" w14:textId="12C722C4" w:rsidR="00732D6E" w:rsidRPr="00621A9A" w:rsidRDefault="00732D6E" w:rsidP="00A4164E">
            <w:pPr>
              <w:pStyle w:val="Norma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C1F940" w14:textId="77777777" w:rsidR="00484CC1" w:rsidRDefault="0026229A" w:rsidP="00A4164E">
            <w:pPr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I</w:t>
            </w:r>
            <w:r w:rsidR="00484CC1"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gnáci</w:t>
            </w:r>
            <w:proofErr w:type="spellEnd"/>
            <w:r w:rsidR="00484CC1"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4CC1"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pedagógiai</w:t>
            </w:r>
            <w:proofErr w:type="spellEnd"/>
            <w:r w:rsidR="00484CC1"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84CC1"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műhely</w:t>
            </w:r>
            <w:proofErr w:type="spellEnd"/>
          </w:p>
          <w:p w14:paraId="61CC980F" w14:textId="7747127E" w:rsidR="009304AD" w:rsidRDefault="009304AD" w:rsidP="009304AD">
            <w:pPr>
              <w:pStyle w:val="Normaalweb"/>
              <w:spacing w:before="0" w:beforeAutospacing="0" w:after="0" w:afterAutospacing="0"/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nác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agogical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</w:t>
            </w:r>
            <w:r w:rsidR="0011467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kroom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  <w:p w14:paraId="610C0607" w14:textId="1CD689BC" w:rsidR="009304AD" w:rsidRPr="00621A9A" w:rsidRDefault="009304AD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5501E0D" w14:textId="06D40B0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D9D9498" w14:textId="035F0C1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5A43B6" w14:textId="02869EA7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EE49BAC" w14:textId="0DACC145" w:rsidR="00484CC1" w:rsidRPr="00621A9A" w:rsidRDefault="00AC5D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3" w:history="1">
              <w:r w:rsidR="00484CC1" w:rsidRPr="00621A9A">
                <w:rPr>
                  <w:rStyle w:val="Hyperlink"/>
                  <w:rFonts w:asciiTheme="minorHAnsi" w:hAnsiTheme="minorHAnsi"/>
                  <w:color w:val="auto"/>
                  <w:sz w:val="20"/>
                  <w:szCs w:val="20"/>
                  <w:lang w:val="en-US"/>
                </w:rPr>
                <w:t>http://ignacipedagogia.hu/wp-content/uploads/2017/03/ADHD-T%C3%A1j%C3%A9koztat%C3%B3-f%C3%BCzet-ADHD-s-gyermekek-csal%C3%A1djai-r%C3%A9sz%C3%A9re_hajtogat%C3%B3s.pdf</w:t>
              </w:r>
            </w:hyperlink>
          </w:p>
        </w:tc>
      </w:tr>
      <w:tr w:rsidR="00484CC1" w:rsidRPr="00621A9A" w14:paraId="672D1C67" w14:textId="77777777" w:rsidTr="0011467B">
        <w:trPr>
          <w:trHeight w:val="258"/>
        </w:trPr>
        <w:tc>
          <w:tcPr>
            <w:tcW w:w="4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D9E3A3" w14:textId="4579B37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FE8ACD" w14:textId="43F132E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BD9171" w14:textId="77777777" w:rsidR="00484CC1" w:rsidRPr="00621A9A" w:rsidRDefault="00484CC1" w:rsidP="00A4164E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„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Amikor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em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járni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tanul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meg,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hanem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rohanni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lőször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és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amint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megtanul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beszélni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, be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nem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áll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szája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” -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avagy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mi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áll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az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ADHD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hátterében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?</w:t>
            </w:r>
          </w:p>
          <w:p w14:paraId="381FC938" w14:textId="695C7D4E" w:rsidR="000D2A90" w:rsidRPr="00621A9A" w:rsidRDefault="000D2A90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621A9A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„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hen they don’t learn to </w:t>
            </w:r>
            <w:r w:rsidR="00621A9A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lk, but run first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A</w:t>
            </w:r>
            <w:r w:rsidR="00621A9A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d when as soon as they learn to speak, they don’t shut their mouth”- or what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</w:t>
            </w:r>
            <w:r w:rsidR="00621A9A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ehind ADHD? 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772EA7" w14:textId="21EE76CE" w:rsidR="00484CC1" w:rsidRPr="00621A9A" w:rsidRDefault="00484CC1" w:rsidP="00A4164E">
            <w:pPr>
              <w:pStyle w:val="Normaalweb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Sófi-Ősz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Veronika</w:t>
            </w: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45972F" w14:textId="76EB038E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Heim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Pál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Children's Hospi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C5A9BC" w14:textId="6960BC9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0D6BF6" w14:textId="0F95674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F38DF6" w14:textId="3D7EADC4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BB975D" w14:textId="77777777" w:rsidR="00484CC1" w:rsidRPr="00621A9A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24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gyogyhirek.hu/figyelemkontroll-adhd/</w:t>
              </w:r>
            </w:hyperlink>
          </w:p>
          <w:p w14:paraId="7A9A0F26" w14:textId="070581E0" w:rsidR="00484CC1" w:rsidRPr="00621A9A" w:rsidRDefault="00484CC1" w:rsidP="00A4164E">
            <w:pPr>
              <w:spacing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84CC1" w:rsidRPr="00621A9A" w14:paraId="643B1D08" w14:textId="77777777" w:rsidTr="0011467B">
        <w:trPr>
          <w:trHeight w:val="803"/>
        </w:trPr>
        <w:tc>
          <w:tcPr>
            <w:tcW w:w="421" w:type="dxa"/>
            <w:tcBorders>
              <w:left w:val="nil"/>
              <w:right w:val="nil"/>
            </w:tcBorders>
          </w:tcPr>
          <w:p w14:paraId="48A79840" w14:textId="26051D1C" w:rsidR="00484CC1" w:rsidRPr="00621A9A" w:rsidRDefault="00484C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088B141" w14:textId="4382C5C6" w:rsidR="00484CC1" w:rsidRPr="00621A9A" w:rsidRDefault="00484CC1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gazine articl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8F9E0D6" w14:textId="77777777" w:rsidR="00484CC1" w:rsidRPr="00621A9A" w:rsidRDefault="00484CC1" w:rsidP="00D93E1F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DHD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ipergyerekek</w:t>
            </w:r>
            <w:proofErr w:type="spellEnd"/>
          </w:p>
          <w:p w14:paraId="7704FAEE" w14:textId="54405E55" w:rsidR="00484CC1" w:rsidRPr="00621A9A" w:rsidRDefault="00621A9A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ADHD</w:t>
            </w:r>
            <w:r w:rsidR="00D93E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children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151B6105" w14:textId="1C3ECFF6" w:rsidR="00484CC1" w:rsidRPr="00621A9A" w:rsidRDefault="00484CC1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Bárnosi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Eszter</w:t>
            </w:r>
            <w:proofErr w:type="spellEnd"/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5665A74D" w14:textId="51D68489" w:rsidR="00484CC1" w:rsidRPr="00621A9A" w:rsidRDefault="00484CC1" w:rsidP="005B0E2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Vadaskert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hild and Adolescent Psychiatric Clini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D00E71" w14:textId="027F9967" w:rsidR="00484CC1" w:rsidRPr="00621A9A" w:rsidRDefault="00484CC1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CC6B3E2" w14:textId="433ED953" w:rsidR="00484CC1" w:rsidRPr="00621A9A" w:rsidRDefault="00484CC1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EFACBC" w14:textId="3D0CB7AE" w:rsidR="00484CC1" w:rsidRPr="00621A9A" w:rsidRDefault="006F5EC7" w:rsidP="00D93E1F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5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EC274A6" w14:textId="49673ADB" w:rsidR="00484CC1" w:rsidRPr="00621A9A" w:rsidRDefault="00AC5DC1" w:rsidP="00D93E1F">
            <w:pPr>
              <w:spacing w:line="259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5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://vadaskert.hu/wp-content/uploads/2019/03/gyerekle%CC%81lek_adhd.pdf</w:t>
              </w:r>
            </w:hyperlink>
          </w:p>
        </w:tc>
      </w:tr>
      <w:tr w:rsidR="00484CC1" w:rsidRPr="00621A9A" w14:paraId="0C779824" w14:textId="77777777" w:rsidTr="0011467B">
        <w:trPr>
          <w:trHeight w:val="841"/>
        </w:trPr>
        <w:tc>
          <w:tcPr>
            <w:tcW w:w="421" w:type="dxa"/>
            <w:tcBorders>
              <w:left w:val="nil"/>
              <w:right w:val="nil"/>
            </w:tcBorders>
          </w:tcPr>
          <w:p w14:paraId="4AD5B9DC" w14:textId="65FDEA30" w:rsidR="00484CC1" w:rsidRPr="00621A9A" w:rsidRDefault="00484C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44813BA" w14:textId="3A6E38B2" w:rsidR="00484CC1" w:rsidRPr="00621A9A" w:rsidRDefault="00484C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4B83725" w14:textId="77777777" w:rsidR="00D93E1F" w:rsidRDefault="00484CC1" w:rsidP="00D93E1F">
            <w:pPr>
              <w:spacing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Figyelemzavaro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iperaktivitá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gyermekkorban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ADHD)</w:t>
            </w:r>
          </w:p>
          <w:p w14:paraId="5C298223" w14:textId="6CA6AC8E" w:rsidR="00621A9A" w:rsidRPr="00732D6E" w:rsidRDefault="00621A9A" w:rsidP="00732D6E">
            <w:pPr>
              <w:spacing w:line="259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[Attention</w:t>
            </w:r>
            <w:r w:rsidR="00D93E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32D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icit </w:t>
            </w:r>
            <w:r w:rsidR="00732D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activity</w:t>
            </w:r>
            <w:r w:rsidR="00D93E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732D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 childhoo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2BE3FCC9" w14:textId="77777777" w:rsidR="00484CC1" w:rsidRDefault="00484CC1" w:rsidP="00D93E1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lastRenderedPageBreak/>
              <w:t>Egészségkalauz</w:t>
            </w:r>
            <w:proofErr w:type="spellEnd"/>
          </w:p>
          <w:p w14:paraId="3F726210" w14:textId="4567602D" w:rsidR="00732D6E" w:rsidRPr="00621A9A" w:rsidRDefault="00732D6E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alth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ide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65104B0B" w14:textId="77777777" w:rsidR="00484CC1" w:rsidRDefault="0026229A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é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zs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é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kala</w:t>
            </w:r>
            <w:r w:rsidR="009304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</w:t>
            </w:r>
            <w:r w:rsidR="00484CC1"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</w:t>
            </w:r>
            <w:proofErr w:type="spellEnd"/>
          </w:p>
          <w:p w14:paraId="2228E87D" w14:textId="3D1BDE88" w:rsidR="00D17552" w:rsidRPr="00621A9A" w:rsidRDefault="00D17552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lth Guide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6BD3BC" w14:textId="10F698E1" w:rsidR="00484CC1" w:rsidRPr="00621A9A" w:rsidRDefault="00484C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1A6A259" w14:textId="3FAA878D" w:rsidR="00484CC1" w:rsidRPr="00621A9A" w:rsidRDefault="00484C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0AEFC03" w14:textId="2A60744B" w:rsidR="00484CC1" w:rsidRPr="00621A9A" w:rsidRDefault="006F5EC7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1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406C419" w14:textId="357227C4" w:rsidR="00484CC1" w:rsidRPr="00621A9A" w:rsidRDefault="00AC5DC1" w:rsidP="00D93E1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6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www.egeszsegkalauz.hu/betegsegkereso/mentalis-betegsegek-viselkedeszavarok/figyelemzavaros-hiperaktivitas-gyermekkorban-adhd/38mqj42</w:t>
              </w:r>
            </w:hyperlink>
          </w:p>
        </w:tc>
      </w:tr>
      <w:tr w:rsidR="00484CC1" w:rsidRPr="00621A9A" w14:paraId="3DF0FE06" w14:textId="77777777" w:rsidTr="005B0E20">
        <w:trPr>
          <w:trHeight w:val="548"/>
        </w:trPr>
        <w:tc>
          <w:tcPr>
            <w:tcW w:w="421" w:type="dxa"/>
            <w:tcBorders>
              <w:left w:val="nil"/>
              <w:right w:val="nil"/>
            </w:tcBorders>
          </w:tcPr>
          <w:p w14:paraId="63144FE1" w14:textId="19EBB178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D494A6D" w14:textId="56CEBA4A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483D5B" w14:textId="77777777" w:rsidR="00484CC1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</w:t>
            </w:r>
          </w:p>
          <w:p w14:paraId="1FB8E95A" w14:textId="646845D0" w:rsidR="00732D6E" w:rsidRPr="00732D6E" w:rsidRDefault="00732D6E" w:rsidP="00A4164E">
            <w:pPr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13DCEC8D" w14:textId="3CEF16F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Virág</w:t>
            </w:r>
            <w:proofErr w:type="spellEnd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 xml:space="preserve"> Henrietta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2AB52FEE" w14:textId="77777777" w:rsidR="00484CC1" w:rsidRPr="00621A9A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eastAsia="Arial" w:hAnsiTheme="minorHAnsi" w:cs="Arial"/>
                <w:sz w:val="20"/>
                <w:szCs w:val="20"/>
                <w:lang w:val="en-US"/>
              </w:rPr>
              <w:t>Családinfó</w:t>
            </w:r>
            <w:proofErr w:type="spellEnd"/>
          </w:p>
          <w:p w14:paraId="1D6BA24F" w14:textId="7700D54E" w:rsidR="00484CC1" w:rsidRPr="00621A9A" w:rsidRDefault="009304AD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mily info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3E764F" w14:textId="3E20F5E4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84D84BA" w14:textId="5A43713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E986C0" w14:textId="3432B006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2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9E3298D" w14:textId="09AD3486" w:rsidR="00484CC1" w:rsidRPr="00621A9A" w:rsidRDefault="00AC5D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7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csaladinfo.hu/2019/11/adhd/</w:t>
              </w:r>
            </w:hyperlink>
          </w:p>
        </w:tc>
      </w:tr>
      <w:tr w:rsidR="00484CC1" w:rsidRPr="00621A9A" w14:paraId="7B5281E2" w14:textId="77777777" w:rsidTr="005B0E20">
        <w:trPr>
          <w:trHeight w:val="428"/>
        </w:trPr>
        <w:tc>
          <w:tcPr>
            <w:tcW w:w="421" w:type="dxa"/>
            <w:tcBorders>
              <w:left w:val="nil"/>
              <w:right w:val="nil"/>
            </w:tcBorders>
          </w:tcPr>
          <w:p w14:paraId="614E0604" w14:textId="649031C6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949BF7E" w14:textId="0C631A2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70A239D" w14:textId="77777777" w:rsidR="00484CC1" w:rsidRDefault="00484CC1" w:rsidP="00A4164E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Hiperaktivitás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, ADHD</w:t>
            </w:r>
          </w:p>
          <w:p w14:paraId="6D43F7CC" w14:textId="45DFE16B" w:rsidR="00732D6E" w:rsidRPr="00621A9A" w:rsidRDefault="00732D6E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activity, 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4BBC12BE" w14:textId="77777777" w:rsidR="00484CC1" w:rsidRDefault="00484CC1" w:rsidP="00A4164E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Budai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gészségközpont</w:t>
            </w:r>
            <w:proofErr w:type="spellEnd"/>
          </w:p>
          <w:p w14:paraId="638641B2" w14:textId="6E6E62F7" w:rsidR="00732D6E" w:rsidRPr="009304AD" w:rsidRDefault="009304AD" w:rsidP="00A4164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uda Health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1CA02F41" w14:textId="77777777" w:rsidR="00484CC1" w:rsidRDefault="00484CC1" w:rsidP="00A4164E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Budai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gészségközpont</w:t>
            </w:r>
            <w:proofErr w:type="spellEnd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Kft</w:t>
            </w:r>
            <w:proofErr w:type="spellEnd"/>
          </w:p>
          <w:p w14:paraId="30933BC8" w14:textId="4841977F" w:rsidR="00D17552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uda Health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6933A3" w14:textId="36FF8DA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DEEAEBC" w14:textId="62FA6B0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B236D1" w14:textId="6CA75AA6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7EDC592" w14:textId="0E5318C4" w:rsidR="00484CC1" w:rsidRPr="005B0E20" w:rsidRDefault="00AC5D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hyperlink r:id="rId28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bhc.hu/betegsegek/hiperaktivitas/</w:t>
              </w:r>
            </w:hyperlink>
          </w:p>
        </w:tc>
      </w:tr>
      <w:tr w:rsidR="00484CC1" w:rsidRPr="00621A9A" w14:paraId="1D314726" w14:textId="77777777" w:rsidTr="0011467B">
        <w:trPr>
          <w:trHeight w:val="1258"/>
        </w:trPr>
        <w:tc>
          <w:tcPr>
            <w:tcW w:w="421" w:type="dxa"/>
            <w:tcBorders>
              <w:left w:val="nil"/>
              <w:right w:val="nil"/>
            </w:tcBorders>
          </w:tcPr>
          <w:p w14:paraId="274DC113" w14:textId="7174FB60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CF4C70C" w14:textId="2B81726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136D063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DHD,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vagy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Figyelemhiányo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hiperaktivitás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zavar</w:t>
            </w:r>
            <w:proofErr w:type="spellEnd"/>
          </w:p>
          <w:p w14:paraId="05850CB3" w14:textId="0E911CCD" w:rsidR="00732D6E" w:rsidRPr="00621A9A" w:rsidRDefault="00732D6E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, or </w:t>
            </w:r>
            <w:proofErr w:type="gramStart"/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tention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icit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yperactivity </w:t>
            </w:r>
            <w:r w:rsidR="00D1755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sorder</w:t>
            </w:r>
            <w:proofErr w:type="gram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39E10ADA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rbor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Egészségfejlesztő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központ</w:t>
            </w:r>
            <w:proofErr w:type="spellEnd"/>
          </w:p>
          <w:p w14:paraId="5C44F3E3" w14:textId="1A9B83D1" w:rsidR="009304AD" w:rsidRPr="00621A9A" w:rsidRDefault="009304AD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bor Health promotion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4B7B447E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rbor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Egészségfejlesztő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központ</w:t>
            </w:r>
            <w:proofErr w:type="spellEnd"/>
          </w:p>
          <w:p w14:paraId="5C4D2288" w14:textId="52FF7BD3" w:rsidR="00D17552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bor Health promotion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3297CC" w14:textId="4F664CED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DF61F2A" w14:textId="15D412A7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164E9F" w14:textId="45F8DAF9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8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0D304BA" w14:textId="4B12ECCD" w:rsidR="00484CC1" w:rsidRPr="00621A9A" w:rsidRDefault="00AC5D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29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://www.arborek.hu/adhd-avagy-figyelemhianyos-hiperaktivitas-zavar</w:t>
              </w:r>
            </w:hyperlink>
          </w:p>
        </w:tc>
      </w:tr>
      <w:tr w:rsidR="00484CC1" w:rsidRPr="00621A9A" w14:paraId="2A54F05A" w14:textId="77777777" w:rsidTr="0011467B">
        <w:trPr>
          <w:trHeight w:val="71"/>
        </w:trPr>
        <w:tc>
          <w:tcPr>
            <w:tcW w:w="4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68350A7" w14:textId="200F85F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B9D3F5" w14:textId="496B14C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7BE973" w14:textId="77777777" w:rsidR="00484CC1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</w:t>
            </w:r>
          </w:p>
          <w:p w14:paraId="52054E2C" w14:textId="4FB7DD88" w:rsidR="00732D6E" w:rsidRPr="00621A9A" w:rsidRDefault="00732D6E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94C4AD" w14:textId="325C52AF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Csíky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Miklós</w:t>
            </w:r>
            <w:proofErr w:type="spellEnd"/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A50713E" w14:textId="77777777" w:rsidR="009304AD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DHDoki</w:t>
            </w:r>
            <w:proofErr w:type="spellEnd"/>
          </w:p>
          <w:p w14:paraId="564A00C1" w14:textId="02F77502" w:rsidR="00484CC1" w:rsidRPr="00621A9A" w:rsidRDefault="009304AD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oc</w:t>
            </w:r>
            <w:proofErr w:type="spellEnd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00BD922" w14:textId="738D9AD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195D235" w14:textId="00D01D2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AE019D" w14:textId="690D68EC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5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80AD05" w14:textId="1D17D3D4" w:rsidR="00484CC1" w:rsidRPr="00621A9A" w:rsidRDefault="00AC5D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30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://adhdoki.blogspot.com/p/adhd.html</w:t>
              </w:r>
            </w:hyperlink>
          </w:p>
        </w:tc>
      </w:tr>
      <w:tr w:rsidR="00484CC1" w:rsidRPr="00621A9A" w14:paraId="14AA829C" w14:textId="77777777" w:rsidTr="0011467B">
        <w:tc>
          <w:tcPr>
            <w:tcW w:w="421" w:type="dxa"/>
            <w:tcBorders>
              <w:left w:val="nil"/>
              <w:right w:val="nil"/>
            </w:tcBorders>
          </w:tcPr>
          <w:p w14:paraId="1795735B" w14:textId="11164175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B77288C" w14:textId="249EE3AC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bsit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246C94" w14:textId="77777777" w:rsidR="00484CC1" w:rsidRDefault="00484CC1" w:rsidP="00A4164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Az ADHD/ADD-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ról</w:t>
            </w:r>
            <w:proofErr w:type="spellEnd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1A9A">
              <w:rPr>
                <w:rFonts w:asciiTheme="minorHAnsi" w:hAnsiTheme="minorHAnsi"/>
                <w:sz w:val="20"/>
                <w:szCs w:val="20"/>
                <w:lang w:val="en-US"/>
              </w:rPr>
              <w:t>részletesen</w:t>
            </w:r>
            <w:proofErr w:type="spellEnd"/>
          </w:p>
          <w:p w14:paraId="055B6F6F" w14:textId="6DAB3343" w:rsidR="00732D6E" w:rsidRPr="00621A9A" w:rsidRDefault="00732D6E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out ADHD/ADD in detail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74BFC08B" w14:textId="77777777" w:rsidR="00484CC1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</w:t>
            </w:r>
            <w:r w:rsidR="00732D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ö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pont</w:t>
            </w:r>
            <w:proofErr w:type="spellEnd"/>
          </w:p>
          <w:p w14:paraId="1FCEB05F" w14:textId="7E39F384" w:rsidR="009304AD" w:rsidRPr="00621A9A" w:rsidRDefault="009304AD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2698" w:type="dxa"/>
            <w:tcBorders>
              <w:left w:val="nil"/>
              <w:right w:val="nil"/>
            </w:tcBorders>
          </w:tcPr>
          <w:p w14:paraId="60F83CE4" w14:textId="77777777" w:rsidR="00484CC1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DHD </w:t>
            </w:r>
            <w:proofErr w:type="spellStart"/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</w:t>
            </w:r>
            <w:r w:rsidR="009304A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ö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pont</w:t>
            </w:r>
            <w:proofErr w:type="spellEnd"/>
          </w:p>
          <w:p w14:paraId="5750E515" w14:textId="435D6728" w:rsidR="009304AD" w:rsidRPr="00621A9A" w:rsidRDefault="00D17552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HD Center</w:t>
            </w: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7135C9" w14:textId="1A7A6162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ormation not provided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73295415" w14:textId="46EDE4E9" w:rsidR="00484CC1" w:rsidRPr="00621A9A" w:rsidRDefault="00484CC1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8B9155" w14:textId="0E38CC38" w:rsidR="00484CC1" w:rsidRPr="00621A9A" w:rsidRDefault="006F5EC7" w:rsidP="00A4164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21A9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8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C532C57" w14:textId="71E9298E" w:rsidR="00484CC1" w:rsidRPr="00621A9A" w:rsidRDefault="00AC5DC1" w:rsidP="00A4164E">
            <w:pPr>
              <w:spacing w:after="160"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hyperlink r:id="rId31">
              <w:r w:rsidR="00484CC1" w:rsidRPr="00621A9A">
                <w:rPr>
                  <w:rFonts w:asciiTheme="minorHAnsi" w:hAnsiTheme="minorHAnsi"/>
                  <w:sz w:val="20"/>
                  <w:szCs w:val="20"/>
                  <w:lang w:val="en-US"/>
                </w:rPr>
                <w:t>https://www.adhdkozpont.hu/az-adhd-rol/</w:t>
              </w:r>
            </w:hyperlink>
          </w:p>
        </w:tc>
      </w:tr>
    </w:tbl>
    <w:p w14:paraId="49AFA574" w14:textId="2EF99F5D" w:rsidR="001F7AAB" w:rsidRPr="00621A9A" w:rsidRDefault="001F7AAB" w:rsidP="00A4164E">
      <w:pPr>
        <w:rPr>
          <w:rFonts w:asciiTheme="minorHAnsi" w:eastAsia="Times New Roman" w:hAnsiTheme="minorHAnsi" w:cs="Times New Roman"/>
          <w:sz w:val="32"/>
          <w:szCs w:val="32"/>
          <w:lang w:val="en-US"/>
        </w:rPr>
      </w:pPr>
    </w:p>
    <w:p w14:paraId="05C5A147" w14:textId="2EAAE7F2" w:rsidR="005E5403" w:rsidRPr="00621A9A" w:rsidRDefault="005E5403" w:rsidP="00A4164E">
      <w:pPr>
        <w:spacing w:after="0"/>
        <w:rPr>
          <w:rFonts w:asciiTheme="minorHAnsi" w:eastAsia="Times New Roman" w:hAnsiTheme="minorHAnsi" w:cs="Times New Roman"/>
          <w:sz w:val="32"/>
          <w:szCs w:val="32"/>
          <w:lang w:val="en-US"/>
        </w:rPr>
      </w:pPr>
    </w:p>
    <w:sectPr w:rsidR="005E5403" w:rsidRPr="00621A9A">
      <w:pgSz w:w="16838" w:h="11906" w:orient="landscape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F7445"/>
    <w:multiLevelType w:val="multilevel"/>
    <w:tmpl w:val="8342E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381E42"/>
    <w:multiLevelType w:val="hybridMultilevel"/>
    <w:tmpl w:val="0B90CF12"/>
    <w:lvl w:ilvl="0" w:tplc="CD3C299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8525359">
    <w:abstractNumId w:val="0"/>
  </w:num>
  <w:num w:numId="2" w16cid:durableId="1923635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473"/>
    <w:rsid w:val="00061E89"/>
    <w:rsid w:val="000676E3"/>
    <w:rsid w:val="00081599"/>
    <w:rsid w:val="00087574"/>
    <w:rsid w:val="000C7376"/>
    <w:rsid w:val="000D2A90"/>
    <w:rsid w:val="000D6C6A"/>
    <w:rsid w:val="0011467B"/>
    <w:rsid w:val="00156989"/>
    <w:rsid w:val="001B7BA5"/>
    <w:rsid w:val="001F3004"/>
    <w:rsid w:val="001F4A6E"/>
    <w:rsid w:val="001F7AAB"/>
    <w:rsid w:val="002021FE"/>
    <w:rsid w:val="0023475E"/>
    <w:rsid w:val="0023748E"/>
    <w:rsid w:val="00252807"/>
    <w:rsid w:val="00255645"/>
    <w:rsid w:val="0026229A"/>
    <w:rsid w:val="00263F8D"/>
    <w:rsid w:val="002653C8"/>
    <w:rsid w:val="002728B5"/>
    <w:rsid w:val="002753E1"/>
    <w:rsid w:val="00283AFD"/>
    <w:rsid w:val="002A05BC"/>
    <w:rsid w:val="003004E0"/>
    <w:rsid w:val="00317572"/>
    <w:rsid w:val="00322473"/>
    <w:rsid w:val="0033217A"/>
    <w:rsid w:val="003355AF"/>
    <w:rsid w:val="003358E8"/>
    <w:rsid w:val="00355E75"/>
    <w:rsid w:val="003711FE"/>
    <w:rsid w:val="00383E42"/>
    <w:rsid w:val="003877F5"/>
    <w:rsid w:val="003A03DA"/>
    <w:rsid w:val="0040099C"/>
    <w:rsid w:val="00427F6B"/>
    <w:rsid w:val="00435601"/>
    <w:rsid w:val="00441FFB"/>
    <w:rsid w:val="00452317"/>
    <w:rsid w:val="00466421"/>
    <w:rsid w:val="00484CC1"/>
    <w:rsid w:val="004A0524"/>
    <w:rsid w:val="004A5E0A"/>
    <w:rsid w:val="004B097C"/>
    <w:rsid w:val="004B2FF5"/>
    <w:rsid w:val="004B4662"/>
    <w:rsid w:val="004D3CFC"/>
    <w:rsid w:val="00554D07"/>
    <w:rsid w:val="00571EDF"/>
    <w:rsid w:val="005A222A"/>
    <w:rsid w:val="005B0E20"/>
    <w:rsid w:val="005E1F40"/>
    <w:rsid w:val="005E5403"/>
    <w:rsid w:val="00621A9A"/>
    <w:rsid w:val="006D025D"/>
    <w:rsid w:val="006F5EC7"/>
    <w:rsid w:val="00720FEC"/>
    <w:rsid w:val="00732D6E"/>
    <w:rsid w:val="00745D2D"/>
    <w:rsid w:val="007A2BD3"/>
    <w:rsid w:val="007C6C2F"/>
    <w:rsid w:val="007F25D8"/>
    <w:rsid w:val="007F63E4"/>
    <w:rsid w:val="0080544A"/>
    <w:rsid w:val="008474A6"/>
    <w:rsid w:val="00855866"/>
    <w:rsid w:val="008F35BA"/>
    <w:rsid w:val="009159DB"/>
    <w:rsid w:val="009304AD"/>
    <w:rsid w:val="00930EA6"/>
    <w:rsid w:val="009355B7"/>
    <w:rsid w:val="009968C4"/>
    <w:rsid w:val="009B754A"/>
    <w:rsid w:val="009C5E08"/>
    <w:rsid w:val="009F38DF"/>
    <w:rsid w:val="00A04FEB"/>
    <w:rsid w:val="00A4164E"/>
    <w:rsid w:val="00A546FA"/>
    <w:rsid w:val="00A716E6"/>
    <w:rsid w:val="00A848DB"/>
    <w:rsid w:val="00AA62B8"/>
    <w:rsid w:val="00AC5DC1"/>
    <w:rsid w:val="00B007D3"/>
    <w:rsid w:val="00B01D14"/>
    <w:rsid w:val="00B05E46"/>
    <w:rsid w:val="00B134D4"/>
    <w:rsid w:val="00B362E4"/>
    <w:rsid w:val="00B5567B"/>
    <w:rsid w:val="00B83BA1"/>
    <w:rsid w:val="00C01D3E"/>
    <w:rsid w:val="00C4464C"/>
    <w:rsid w:val="00C7607D"/>
    <w:rsid w:val="00CA2AB0"/>
    <w:rsid w:val="00CA5B60"/>
    <w:rsid w:val="00CB267A"/>
    <w:rsid w:val="00CC3B18"/>
    <w:rsid w:val="00CD6954"/>
    <w:rsid w:val="00D10790"/>
    <w:rsid w:val="00D17552"/>
    <w:rsid w:val="00D17785"/>
    <w:rsid w:val="00D24BEC"/>
    <w:rsid w:val="00D34043"/>
    <w:rsid w:val="00D374E7"/>
    <w:rsid w:val="00D6541E"/>
    <w:rsid w:val="00D93E1F"/>
    <w:rsid w:val="00E30FD7"/>
    <w:rsid w:val="00E36477"/>
    <w:rsid w:val="00E45C5B"/>
    <w:rsid w:val="00E50D3C"/>
    <w:rsid w:val="00E552C0"/>
    <w:rsid w:val="00E673F5"/>
    <w:rsid w:val="00EC2F13"/>
    <w:rsid w:val="00ED4FAA"/>
    <w:rsid w:val="00EE597F"/>
    <w:rsid w:val="00EF4AB9"/>
    <w:rsid w:val="00F01B2C"/>
    <w:rsid w:val="00F42577"/>
    <w:rsid w:val="00F53517"/>
    <w:rsid w:val="00F602A9"/>
    <w:rsid w:val="00FA6318"/>
    <w:rsid w:val="00FC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2DD19"/>
  <w15:docId w15:val="{A952DA53-CD45-4201-BD8B-81B421D2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11869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Kop2">
    <w:name w:val="heading 2"/>
    <w:basedOn w:val="Standaard"/>
    <w:next w:val="Standaard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link w:val="Kop3Char"/>
    <w:uiPriority w:val="9"/>
    <w:semiHidden/>
    <w:unhideWhenUsed/>
    <w:qFormat/>
    <w:rsid w:val="00B574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F11869"/>
    <w:rPr>
      <w:rFonts w:ascii="Times New Roman" w:eastAsiaTheme="majorEastAsia" w:hAnsi="Times New Roman" w:cstheme="majorBidi"/>
      <w:sz w:val="32"/>
      <w:szCs w:val="32"/>
    </w:rPr>
  </w:style>
  <w:style w:type="table" w:styleId="Tabelraster">
    <w:name w:val="Table Grid"/>
    <w:basedOn w:val="Standaardtabel"/>
    <w:uiPriority w:val="39"/>
    <w:rsid w:val="004C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46E1A"/>
    <w:rPr>
      <w:color w:val="0000FF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B5742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ED18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18AB"/>
    <w:rPr>
      <w:lang w:val="hu-HU"/>
    </w:rPr>
  </w:style>
  <w:style w:type="paragraph" w:styleId="Voettekst">
    <w:name w:val="footer"/>
    <w:basedOn w:val="Standaard"/>
    <w:link w:val="VoettekstChar"/>
    <w:uiPriority w:val="99"/>
    <w:unhideWhenUsed/>
    <w:rsid w:val="00ED18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18AB"/>
    <w:rPr>
      <w:lang w:val="hu-HU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6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63E4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66421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404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4043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427F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6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5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2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6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hadd.org/for-parents/overview/" TargetMode="External"/><Relationship Id="rId18" Type="http://schemas.openxmlformats.org/officeDocument/2006/relationships/hyperlink" Target="https://youngminds.org.uk/media/3671/adhd-updated-dec-2019.pdf" TargetMode="External"/><Relationship Id="rId26" Type="http://schemas.openxmlformats.org/officeDocument/2006/relationships/hyperlink" Target="https://www.egeszsegkalauz.hu/betegsegkereso/mentalis-betegsegek-viselkedeszavarok/figyelemzavaros-hiperaktivitas-gyermekkorban-adhd/38mqj42" TargetMode="External"/><Relationship Id="rId3" Type="http://schemas.openxmlformats.org/officeDocument/2006/relationships/numbering" Target="numbering.xml"/><Relationship Id="rId21" Type="http://schemas.openxmlformats.org/officeDocument/2006/relationships/hyperlink" Target="http://www.bekesmegyeiegeszseg.hu/tudastar/cikk/471" TargetMode="External"/><Relationship Id="rId7" Type="http://schemas.openxmlformats.org/officeDocument/2006/relationships/hyperlink" Target="https://www.mayoclinic.org/diseases-conditions/adhd/diagnosis-treatment/drc-20350895" TargetMode="External"/><Relationship Id="rId12" Type="http://schemas.openxmlformats.org/officeDocument/2006/relationships/hyperlink" Target="https://www.cdc.gov/ncbddd/adhd/facts.html" TargetMode="External"/><Relationship Id="rId17" Type="http://schemas.openxmlformats.org/officeDocument/2006/relationships/hyperlink" Target="https://www.understood.org/en/learning-thinking-differences/child-learning-disabilities/add-adhd/what-is-adhd?_ul=1*1k32del*domain_userid*YW1wLTNzY25OQ1lJa3NTLXNTUjB0ajRtVnc." TargetMode="External"/><Relationship Id="rId25" Type="http://schemas.openxmlformats.org/officeDocument/2006/relationships/hyperlink" Target="http://vadaskert.hu/wp-content/uploads/2019/03/gyerekle%CC%81lek_adhd.pdf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psycom.net/adhd" TargetMode="External"/><Relationship Id="rId20" Type="http://schemas.openxmlformats.org/officeDocument/2006/relationships/hyperlink" Target="https://www.mentalhealth.org.uk/a-to-z/a/attention-deficit-hyperactivity-disorder-adhd" TargetMode="External"/><Relationship Id="rId29" Type="http://schemas.openxmlformats.org/officeDocument/2006/relationships/hyperlink" Target="http://www.arborek.hu/adhd-avagy-figyelemhianyos-hiperaktivitas-zavar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psycho-edassociates.com/disorders/attention-deficit-hyperactivity-disorder-adhd-in-new-jersey/" TargetMode="External"/><Relationship Id="rId24" Type="http://schemas.openxmlformats.org/officeDocument/2006/relationships/hyperlink" Target="https://gyogyhirek.hu/figyelemkontroll-adhd/" TargetMode="External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kidshealth.org/en/parents/adhd.html" TargetMode="External"/><Relationship Id="rId23" Type="http://schemas.openxmlformats.org/officeDocument/2006/relationships/hyperlink" Target="http://ignacipedagogia.hu/wp-content/uploads/2017/03/ADHD-T%C3%A1j%C3%A9koztat%C3%B3-f%C3%BCzet-ADHD-s-gyermekek-csal%C3%A1djai-r%C3%A9sz%C3%A9re_hajtogat%C3%B3s.pdf" TargetMode="External"/><Relationship Id="rId28" Type="http://schemas.openxmlformats.org/officeDocument/2006/relationships/hyperlink" Target="https://bhc.hu/betegsegek/hiperaktivitas/" TargetMode="External"/><Relationship Id="rId10" Type="http://schemas.openxmlformats.org/officeDocument/2006/relationships/hyperlink" Target="https://www.healthychildren.org/English/health-issues/conditions/adhd/Pages/Understanding-ADHD.aspx" TargetMode="External"/><Relationship Id="rId19" Type="http://schemas.openxmlformats.org/officeDocument/2006/relationships/hyperlink" Target="https://www.gosh.nhs.uk/conditions-and-treatments/conditions-we-treat/attention-deficit-hyperactivity-disorder-adhd" TargetMode="External"/><Relationship Id="rId31" Type="http://schemas.openxmlformats.org/officeDocument/2006/relationships/hyperlink" Target="https://www.adhdkozpont.hu/az-adhd-rol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imh.nih.gov/health/topics/attention-deficit-hyperactivity-disorder-adhd/index.shtml" TargetMode="External"/><Relationship Id="rId14" Type="http://schemas.openxmlformats.org/officeDocument/2006/relationships/hyperlink" Target="https://www.aacap.org/AACAP/Families_and_Youth/Resource_Centers/ADHD_Resource_Center/ADHD_A_Guide_for_Families/What_is_ADHD.aspx" TargetMode="External"/><Relationship Id="rId22" Type="http://schemas.openxmlformats.org/officeDocument/2006/relationships/hyperlink" Target="https://vadaskert.hu/hiperaktivitas/" TargetMode="External"/><Relationship Id="rId27" Type="http://schemas.openxmlformats.org/officeDocument/2006/relationships/hyperlink" Target="https://csaladinfo.hu/2019/11/adhd/" TargetMode="External"/><Relationship Id="rId30" Type="http://schemas.openxmlformats.org/officeDocument/2006/relationships/hyperlink" Target="http://adhdoki.blogspot.com/p/adhd.html" TargetMode="External"/><Relationship Id="rId8" Type="http://schemas.openxmlformats.org/officeDocument/2006/relationships/hyperlink" Target="https://www.psychiatry.org/patients-families/adhd/what-is-adh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HctzzAxxwOlrhYqCmbQvtHq0Vg==">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</go:docsCustomData>
</go:gDocsCustomXmlDataStorage>
</file>

<file path=customXml/itemProps1.xml><?xml version="1.0" encoding="utf-8"?>
<ds:datastoreItem xmlns:ds="http://schemas.openxmlformats.org/officeDocument/2006/customXml" ds:itemID="{E805F99F-D543-1744-AF3B-C51CD08439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2000</Words>
  <Characters>11004</Characters>
  <Application>Microsoft Office Word</Application>
  <DocSecurity>0</DocSecurity>
  <Lines>91</Lines>
  <Paragraphs>2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Myrte van Langen</cp:lastModifiedBy>
  <cp:revision>14</cp:revision>
  <dcterms:created xsi:type="dcterms:W3CDTF">2022-02-28T15:34:00Z</dcterms:created>
  <dcterms:modified xsi:type="dcterms:W3CDTF">2022-05-03T09:10:00Z</dcterms:modified>
</cp:coreProperties>
</file>